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64454" w14:textId="77777777" w:rsidR="00405CA9" w:rsidRPr="00FC091F" w:rsidRDefault="00405CA9" w:rsidP="00405CA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C091F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</w:p>
    <w:p w14:paraId="0A0D738E" w14:textId="1D5EF54E" w:rsidR="00405CA9" w:rsidRPr="00FC091F" w:rsidRDefault="00405CA9" w:rsidP="00405CA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C091F">
        <w:rPr>
          <w:rFonts w:ascii="Times New Roman" w:hAnsi="Times New Roman" w:cs="Times New Roman"/>
          <w:b/>
          <w:bCs/>
          <w:sz w:val="24"/>
          <w:szCs w:val="24"/>
        </w:rPr>
        <w:t>Supplementary Table E</w:t>
      </w:r>
      <w:r w:rsidR="004A528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C091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C091F">
        <w:rPr>
          <w:rFonts w:ascii="Times New Roman" w:hAnsi="Times New Roman" w:cs="Times New Roman"/>
          <w:sz w:val="24"/>
          <w:szCs w:val="24"/>
        </w:rPr>
        <w:t xml:space="preserve"> </w:t>
      </w:r>
      <w:r w:rsidRPr="00FC091F">
        <w:rPr>
          <w:rFonts w:ascii="Times New Roman" w:hAnsi="Times New Roman" w:cs="Times New Roman"/>
          <w:b/>
          <w:bCs/>
          <w:sz w:val="24"/>
          <w:szCs w:val="24"/>
        </w:rPr>
        <w:t>Data preprocessing statistics and quality control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384"/>
        <w:gridCol w:w="1386"/>
        <w:gridCol w:w="1386"/>
        <w:gridCol w:w="1386"/>
        <w:gridCol w:w="1386"/>
      </w:tblGrid>
      <w:tr w:rsidR="00405CA9" w:rsidRPr="005F35B8" w14:paraId="5FFE0A09" w14:textId="77777777" w:rsidTr="003713DB">
        <w:trPr>
          <w:trHeight w:val="454"/>
          <w:jc w:val="center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6CCB4" w14:textId="77777777" w:rsidR="00405CA9" w:rsidRPr="00FC091F" w:rsidRDefault="00405CA9" w:rsidP="003713D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C091F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Sample Name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7DF1F" w14:textId="77777777" w:rsidR="00405CA9" w:rsidRPr="00FC091F" w:rsidRDefault="00405CA9" w:rsidP="003713D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C091F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Raw PE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777EA" w14:textId="77777777" w:rsidR="00405CA9" w:rsidRPr="00FC091F" w:rsidRDefault="00405CA9" w:rsidP="003713D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C091F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Clean tags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002B4" w14:textId="77777777" w:rsidR="00405CA9" w:rsidRPr="00FC091F" w:rsidRDefault="00405CA9" w:rsidP="003713D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C091F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Effective tags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4A429" w14:textId="77777777" w:rsidR="00405CA9" w:rsidRPr="00FC091F" w:rsidRDefault="00405CA9" w:rsidP="003713D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C091F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Effective ratio (%)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A9188" w14:textId="77777777" w:rsidR="00405CA9" w:rsidRPr="00FC091F" w:rsidRDefault="00405CA9" w:rsidP="003713D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C091F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OTUs</w:t>
            </w:r>
          </w:p>
        </w:tc>
      </w:tr>
      <w:tr w:rsidR="00405CA9" w:rsidRPr="005F35B8" w14:paraId="01032069" w14:textId="77777777" w:rsidTr="003713DB">
        <w:trPr>
          <w:trHeight w:val="324"/>
          <w:jc w:val="center"/>
        </w:trPr>
        <w:tc>
          <w:tcPr>
            <w:tcW w:w="13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D3F062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YB1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B9B5C4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9,963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7F1C10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4,280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644F07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5,037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38A8BF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6.43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AE5BC4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42</w:t>
            </w:r>
          </w:p>
        </w:tc>
      </w:tr>
      <w:tr w:rsidR="00405CA9" w:rsidRPr="005F35B8" w14:paraId="1C4DB5D0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6FFF0414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YB2</w:t>
            </w:r>
          </w:p>
        </w:tc>
        <w:tc>
          <w:tcPr>
            <w:tcW w:w="1384" w:type="dxa"/>
            <w:noWrap/>
            <w:vAlign w:val="center"/>
            <w:hideMark/>
          </w:tcPr>
          <w:p w14:paraId="254C6C5A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1,138</w:t>
            </w:r>
          </w:p>
        </w:tc>
        <w:tc>
          <w:tcPr>
            <w:tcW w:w="1386" w:type="dxa"/>
            <w:noWrap/>
            <w:vAlign w:val="center"/>
            <w:hideMark/>
          </w:tcPr>
          <w:p w14:paraId="7FE58C16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4,740</w:t>
            </w:r>
          </w:p>
        </w:tc>
        <w:tc>
          <w:tcPr>
            <w:tcW w:w="1386" w:type="dxa"/>
            <w:noWrap/>
            <w:vAlign w:val="center"/>
            <w:hideMark/>
          </w:tcPr>
          <w:p w14:paraId="243C2E91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4,893</w:t>
            </w:r>
          </w:p>
        </w:tc>
        <w:tc>
          <w:tcPr>
            <w:tcW w:w="1386" w:type="dxa"/>
            <w:noWrap/>
            <w:vAlign w:val="center"/>
            <w:hideMark/>
          </w:tcPr>
          <w:p w14:paraId="33D32CD8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3.94</w:t>
            </w:r>
          </w:p>
        </w:tc>
        <w:tc>
          <w:tcPr>
            <w:tcW w:w="1386" w:type="dxa"/>
            <w:noWrap/>
            <w:vAlign w:val="center"/>
            <w:hideMark/>
          </w:tcPr>
          <w:p w14:paraId="476C2ED6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83</w:t>
            </w:r>
          </w:p>
        </w:tc>
      </w:tr>
      <w:tr w:rsidR="00405CA9" w:rsidRPr="005F35B8" w14:paraId="79D4A23B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6C44BFE1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YA1</w:t>
            </w:r>
          </w:p>
        </w:tc>
        <w:tc>
          <w:tcPr>
            <w:tcW w:w="1384" w:type="dxa"/>
            <w:noWrap/>
            <w:vAlign w:val="center"/>
            <w:hideMark/>
          </w:tcPr>
          <w:p w14:paraId="24821A58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2,545</w:t>
            </w:r>
          </w:p>
        </w:tc>
        <w:tc>
          <w:tcPr>
            <w:tcW w:w="1386" w:type="dxa"/>
            <w:noWrap/>
            <w:vAlign w:val="center"/>
            <w:hideMark/>
          </w:tcPr>
          <w:p w14:paraId="2E396255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6,383</w:t>
            </w:r>
          </w:p>
        </w:tc>
        <w:tc>
          <w:tcPr>
            <w:tcW w:w="1386" w:type="dxa"/>
            <w:noWrap/>
            <w:vAlign w:val="center"/>
            <w:hideMark/>
          </w:tcPr>
          <w:p w14:paraId="6A7E31D7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6,467</w:t>
            </w:r>
          </w:p>
        </w:tc>
        <w:tc>
          <w:tcPr>
            <w:tcW w:w="1386" w:type="dxa"/>
            <w:noWrap/>
            <w:vAlign w:val="center"/>
            <w:hideMark/>
          </w:tcPr>
          <w:p w14:paraId="064AF294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5.71</w:t>
            </w:r>
          </w:p>
        </w:tc>
        <w:tc>
          <w:tcPr>
            <w:tcW w:w="1386" w:type="dxa"/>
            <w:noWrap/>
            <w:vAlign w:val="center"/>
            <w:hideMark/>
          </w:tcPr>
          <w:p w14:paraId="0448D9B5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15</w:t>
            </w:r>
          </w:p>
        </w:tc>
      </w:tr>
      <w:tr w:rsidR="00405CA9" w:rsidRPr="005F35B8" w14:paraId="2B538295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6D60BB73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YA2</w:t>
            </w:r>
          </w:p>
        </w:tc>
        <w:tc>
          <w:tcPr>
            <w:tcW w:w="1384" w:type="dxa"/>
            <w:noWrap/>
            <w:vAlign w:val="center"/>
            <w:hideMark/>
          </w:tcPr>
          <w:p w14:paraId="33041B19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4,954</w:t>
            </w:r>
          </w:p>
        </w:tc>
        <w:tc>
          <w:tcPr>
            <w:tcW w:w="1386" w:type="dxa"/>
            <w:noWrap/>
            <w:vAlign w:val="center"/>
            <w:hideMark/>
          </w:tcPr>
          <w:p w14:paraId="3F904C59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8,424</w:t>
            </w:r>
          </w:p>
        </w:tc>
        <w:tc>
          <w:tcPr>
            <w:tcW w:w="1386" w:type="dxa"/>
            <w:noWrap/>
            <w:vAlign w:val="center"/>
            <w:hideMark/>
          </w:tcPr>
          <w:p w14:paraId="1DCDCA00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5,450</w:t>
            </w:r>
          </w:p>
        </w:tc>
        <w:tc>
          <w:tcPr>
            <w:tcW w:w="1386" w:type="dxa"/>
            <w:noWrap/>
            <w:vAlign w:val="center"/>
            <w:hideMark/>
          </w:tcPr>
          <w:p w14:paraId="7ACB2967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3.03</w:t>
            </w:r>
          </w:p>
        </w:tc>
        <w:tc>
          <w:tcPr>
            <w:tcW w:w="1386" w:type="dxa"/>
            <w:noWrap/>
            <w:vAlign w:val="center"/>
            <w:hideMark/>
          </w:tcPr>
          <w:p w14:paraId="5F005897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28</w:t>
            </w:r>
          </w:p>
        </w:tc>
      </w:tr>
      <w:tr w:rsidR="00405CA9" w:rsidRPr="005F35B8" w14:paraId="1A720178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3DC54CEB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YB3</w:t>
            </w:r>
          </w:p>
        </w:tc>
        <w:tc>
          <w:tcPr>
            <w:tcW w:w="1384" w:type="dxa"/>
            <w:noWrap/>
            <w:vAlign w:val="center"/>
            <w:hideMark/>
          </w:tcPr>
          <w:p w14:paraId="5524B574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0,795</w:t>
            </w:r>
          </w:p>
        </w:tc>
        <w:tc>
          <w:tcPr>
            <w:tcW w:w="1386" w:type="dxa"/>
            <w:noWrap/>
            <w:vAlign w:val="center"/>
            <w:hideMark/>
          </w:tcPr>
          <w:p w14:paraId="7C51F40F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4,809</w:t>
            </w:r>
          </w:p>
        </w:tc>
        <w:tc>
          <w:tcPr>
            <w:tcW w:w="1386" w:type="dxa"/>
            <w:noWrap/>
            <w:vAlign w:val="center"/>
            <w:hideMark/>
          </w:tcPr>
          <w:p w14:paraId="6F0CEA3E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8,167</w:t>
            </w:r>
          </w:p>
        </w:tc>
        <w:tc>
          <w:tcPr>
            <w:tcW w:w="1386" w:type="dxa"/>
            <w:noWrap/>
            <w:vAlign w:val="center"/>
            <w:hideMark/>
          </w:tcPr>
          <w:p w14:paraId="5D834408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7.47</w:t>
            </w:r>
          </w:p>
        </w:tc>
        <w:tc>
          <w:tcPr>
            <w:tcW w:w="1386" w:type="dxa"/>
            <w:noWrap/>
            <w:vAlign w:val="center"/>
            <w:hideMark/>
          </w:tcPr>
          <w:p w14:paraId="0FD5DC52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22</w:t>
            </w:r>
          </w:p>
        </w:tc>
      </w:tr>
      <w:tr w:rsidR="00405CA9" w:rsidRPr="005F35B8" w14:paraId="43984DEE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22AF1D9B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YB4</w:t>
            </w:r>
          </w:p>
        </w:tc>
        <w:tc>
          <w:tcPr>
            <w:tcW w:w="1384" w:type="dxa"/>
            <w:noWrap/>
            <w:vAlign w:val="center"/>
            <w:hideMark/>
          </w:tcPr>
          <w:p w14:paraId="330F81F3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0,918</w:t>
            </w:r>
          </w:p>
        </w:tc>
        <w:tc>
          <w:tcPr>
            <w:tcW w:w="1386" w:type="dxa"/>
            <w:noWrap/>
            <w:vAlign w:val="center"/>
            <w:hideMark/>
          </w:tcPr>
          <w:p w14:paraId="74F91B6B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4,561</w:t>
            </w:r>
          </w:p>
        </w:tc>
        <w:tc>
          <w:tcPr>
            <w:tcW w:w="1386" w:type="dxa"/>
            <w:noWrap/>
            <w:vAlign w:val="center"/>
            <w:hideMark/>
          </w:tcPr>
          <w:p w14:paraId="139DD767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0,173</w:t>
            </w:r>
          </w:p>
        </w:tc>
        <w:tc>
          <w:tcPr>
            <w:tcW w:w="1386" w:type="dxa"/>
            <w:noWrap/>
            <w:vAlign w:val="center"/>
            <w:hideMark/>
          </w:tcPr>
          <w:p w14:paraId="295D43E4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9.35</w:t>
            </w:r>
          </w:p>
        </w:tc>
        <w:tc>
          <w:tcPr>
            <w:tcW w:w="1386" w:type="dxa"/>
            <w:noWrap/>
            <w:vAlign w:val="center"/>
            <w:hideMark/>
          </w:tcPr>
          <w:p w14:paraId="7A024184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93</w:t>
            </w:r>
          </w:p>
        </w:tc>
      </w:tr>
      <w:tr w:rsidR="00405CA9" w:rsidRPr="005F35B8" w14:paraId="7EC12BAD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44F2695E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YA3</w:t>
            </w:r>
          </w:p>
        </w:tc>
        <w:tc>
          <w:tcPr>
            <w:tcW w:w="1384" w:type="dxa"/>
            <w:noWrap/>
            <w:vAlign w:val="center"/>
            <w:hideMark/>
          </w:tcPr>
          <w:p w14:paraId="22C1270C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9,624</w:t>
            </w:r>
          </w:p>
        </w:tc>
        <w:tc>
          <w:tcPr>
            <w:tcW w:w="1386" w:type="dxa"/>
            <w:noWrap/>
            <w:vAlign w:val="center"/>
            <w:hideMark/>
          </w:tcPr>
          <w:p w14:paraId="6703C06A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2,861</w:t>
            </w:r>
          </w:p>
        </w:tc>
        <w:tc>
          <w:tcPr>
            <w:tcW w:w="1386" w:type="dxa"/>
            <w:noWrap/>
            <w:vAlign w:val="center"/>
            <w:hideMark/>
          </w:tcPr>
          <w:p w14:paraId="15F9802C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0,787</w:t>
            </w:r>
          </w:p>
        </w:tc>
        <w:tc>
          <w:tcPr>
            <w:tcW w:w="1386" w:type="dxa"/>
            <w:noWrap/>
            <w:vAlign w:val="center"/>
            <w:hideMark/>
          </w:tcPr>
          <w:p w14:paraId="1FB6CD69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2.82</w:t>
            </w:r>
          </w:p>
        </w:tc>
        <w:tc>
          <w:tcPr>
            <w:tcW w:w="1386" w:type="dxa"/>
            <w:noWrap/>
            <w:vAlign w:val="center"/>
            <w:hideMark/>
          </w:tcPr>
          <w:p w14:paraId="42F2FC2D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69</w:t>
            </w:r>
          </w:p>
        </w:tc>
      </w:tr>
      <w:tr w:rsidR="00405CA9" w:rsidRPr="005F35B8" w14:paraId="0B77A7E0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53B58A2D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YA4</w:t>
            </w:r>
          </w:p>
        </w:tc>
        <w:tc>
          <w:tcPr>
            <w:tcW w:w="1384" w:type="dxa"/>
            <w:noWrap/>
            <w:vAlign w:val="center"/>
            <w:hideMark/>
          </w:tcPr>
          <w:p w14:paraId="7682C3C6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0,594</w:t>
            </w:r>
          </w:p>
        </w:tc>
        <w:tc>
          <w:tcPr>
            <w:tcW w:w="1386" w:type="dxa"/>
            <w:noWrap/>
            <w:vAlign w:val="center"/>
            <w:hideMark/>
          </w:tcPr>
          <w:p w14:paraId="119D848F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3,043</w:t>
            </w:r>
          </w:p>
        </w:tc>
        <w:tc>
          <w:tcPr>
            <w:tcW w:w="1386" w:type="dxa"/>
            <w:noWrap/>
            <w:vAlign w:val="center"/>
            <w:hideMark/>
          </w:tcPr>
          <w:p w14:paraId="62F31EB7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3,532</w:t>
            </w:r>
          </w:p>
        </w:tc>
        <w:tc>
          <w:tcPr>
            <w:tcW w:w="1386" w:type="dxa"/>
            <w:noWrap/>
            <w:vAlign w:val="center"/>
            <w:hideMark/>
          </w:tcPr>
          <w:p w14:paraId="23EE383C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4.57</w:t>
            </w:r>
          </w:p>
        </w:tc>
        <w:tc>
          <w:tcPr>
            <w:tcW w:w="1386" w:type="dxa"/>
            <w:noWrap/>
            <w:vAlign w:val="center"/>
            <w:hideMark/>
          </w:tcPr>
          <w:p w14:paraId="04F022E7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15</w:t>
            </w:r>
          </w:p>
        </w:tc>
      </w:tr>
      <w:tr w:rsidR="00405CA9" w:rsidRPr="005F35B8" w14:paraId="5044BF4F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086FF972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YB5</w:t>
            </w:r>
          </w:p>
        </w:tc>
        <w:tc>
          <w:tcPr>
            <w:tcW w:w="1384" w:type="dxa"/>
            <w:noWrap/>
            <w:vAlign w:val="center"/>
            <w:hideMark/>
          </w:tcPr>
          <w:p w14:paraId="4AC13F50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6,175</w:t>
            </w:r>
          </w:p>
        </w:tc>
        <w:tc>
          <w:tcPr>
            <w:tcW w:w="1386" w:type="dxa"/>
            <w:noWrap/>
            <w:vAlign w:val="center"/>
            <w:hideMark/>
          </w:tcPr>
          <w:p w14:paraId="72A6C30A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9,943</w:t>
            </w:r>
          </w:p>
        </w:tc>
        <w:tc>
          <w:tcPr>
            <w:tcW w:w="1386" w:type="dxa"/>
            <w:noWrap/>
            <w:vAlign w:val="center"/>
            <w:hideMark/>
          </w:tcPr>
          <w:p w14:paraId="029554D1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1,282</w:t>
            </w:r>
          </w:p>
        </w:tc>
        <w:tc>
          <w:tcPr>
            <w:tcW w:w="1386" w:type="dxa"/>
            <w:noWrap/>
            <w:vAlign w:val="center"/>
            <w:hideMark/>
          </w:tcPr>
          <w:p w14:paraId="35E384E8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5.97</w:t>
            </w:r>
          </w:p>
        </w:tc>
        <w:tc>
          <w:tcPr>
            <w:tcW w:w="1386" w:type="dxa"/>
            <w:noWrap/>
            <w:vAlign w:val="center"/>
            <w:hideMark/>
          </w:tcPr>
          <w:p w14:paraId="746E8DD9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83</w:t>
            </w:r>
          </w:p>
        </w:tc>
      </w:tr>
      <w:tr w:rsidR="00405CA9" w:rsidRPr="005F35B8" w14:paraId="2504B594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786C0EBD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YB6</w:t>
            </w:r>
          </w:p>
        </w:tc>
        <w:tc>
          <w:tcPr>
            <w:tcW w:w="1384" w:type="dxa"/>
            <w:noWrap/>
            <w:vAlign w:val="center"/>
            <w:hideMark/>
          </w:tcPr>
          <w:p w14:paraId="647E6F14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4,265</w:t>
            </w:r>
          </w:p>
        </w:tc>
        <w:tc>
          <w:tcPr>
            <w:tcW w:w="1386" w:type="dxa"/>
            <w:noWrap/>
            <w:vAlign w:val="center"/>
            <w:hideMark/>
          </w:tcPr>
          <w:p w14:paraId="61784D5F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7,126</w:t>
            </w:r>
          </w:p>
        </w:tc>
        <w:tc>
          <w:tcPr>
            <w:tcW w:w="1386" w:type="dxa"/>
            <w:noWrap/>
            <w:vAlign w:val="center"/>
            <w:hideMark/>
          </w:tcPr>
          <w:p w14:paraId="5F3D200F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9,658</w:t>
            </w:r>
          </w:p>
        </w:tc>
        <w:tc>
          <w:tcPr>
            <w:tcW w:w="1386" w:type="dxa"/>
            <w:noWrap/>
            <w:vAlign w:val="center"/>
            <w:hideMark/>
          </w:tcPr>
          <w:p w14:paraId="4703C487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7.22</w:t>
            </w:r>
          </w:p>
        </w:tc>
        <w:tc>
          <w:tcPr>
            <w:tcW w:w="1386" w:type="dxa"/>
            <w:noWrap/>
            <w:vAlign w:val="center"/>
            <w:hideMark/>
          </w:tcPr>
          <w:p w14:paraId="76974A27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36</w:t>
            </w:r>
          </w:p>
        </w:tc>
      </w:tr>
      <w:tr w:rsidR="00405CA9" w:rsidRPr="005F35B8" w14:paraId="76832D24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40B6A889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YA5</w:t>
            </w:r>
          </w:p>
        </w:tc>
        <w:tc>
          <w:tcPr>
            <w:tcW w:w="1384" w:type="dxa"/>
            <w:noWrap/>
            <w:vAlign w:val="center"/>
            <w:hideMark/>
          </w:tcPr>
          <w:p w14:paraId="3A6C6B55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7,635</w:t>
            </w:r>
          </w:p>
        </w:tc>
        <w:tc>
          <w:tcPr>
            <w:tcW w:w="1386" w:type="dxa"/>
            <w:noWrap/>
            <w:vAlign w:val="center"/>
            <w:hideMark/>
          </w:tcPr>
          <w:p w14:paraId="6C5E745E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0,964</w:t>
            </w:r>
          </w:p>
        </w:tc>
        <w:tc>
          <w:tcPr>
            <w:tcW w:w="1386" w:type="dxa"/>
            <w:noWrap/>
            <w:vAlign w:val="center"/>
            <w:hideMark/>
          </w:tcPr>
          <w:p w14:paraId="7EA327D7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4,204</w:t>
            </w:r>
          </w:p>
        </w:tc>
        <w:tc>
          <w:tcPr>
            <w:tcW w:w="1386" w:type="dxa"/>
            <w:noWrap/>
            <w:vAlign w:val="center"/>
            <w:hideMark/>
          </w:tcPr>
          <w:p w14:paraId="543C604F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8.23</w:t>
            </w:r>
          </w:p>
        </w:tc>
        <w:tc>
          <w:tcPr>
            <w:tcW w:w="1386" w:type="dxa"/>
            <w:noWrap/>
            <w:vAlign w:val="center"/>
            <w:hideMark/>
          </w:tcPr>
          <w:p w14:paraId="2B47A49F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00</w:t>
            </w:r>
          </w:p>
        </w:tc>
      </w:tr>
      <w:tr w:rsidR="00405CA9" w:rsidRPr="005F35B8" w14:paraId="35EB39C6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2167C5ED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YA6</w:t>
            </w:r>
          </w:p>
        </w:tc>
        <w:tc>
          <w:tcPr>
            <w:tcW w:w="1384" w:type="dxa"/>
            <w:noWrap/>
            <w:vAlign w:val="center"/>
            <w:hideMark/>
          </w:tcPr>
          <w:p w14:paraId="2520D4B7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9,313</w:t>
            </w:r>
          </w:p>
        </w:tc>
        <w:tc>
          <w:tcPr>
            <w:tcW w:w="1386" w:type="dxa"/>
            <w:noWrap/>
            <w:vAlign w:val="center"/>
            <w:hideMark/>
          </w:tcPr>
          <w:p w14:paraId="778D2C1F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2,760</w:t>
            </w:r>
          </w:p>
        </w:tc>
        <w:tc>
          <w:tcPr>
            <w:tcW w:w="1386" w:type="dxa"/>
            <w:noWrap/>
            <w:vAlign w:val="center"/>
            <w:hideMark/>
          </w:tcPr>
          <w:p w14:paraId="7DE29193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4,813</w:t>
            </w:r>
          </w:p>
        </w:tc>
        <w:tc>
          <w:tcPr>
            <w:tcW w:w="1386" w:type="dxa"/>
            <w:noWrap/>
            <w:vAlign w:val="center"/>
            <w:hideMark/>
          </w:tcPr>
          <w:p w14:paraId="77F7BF64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6.74</w:t>
            </w:r>
          </w:p>
        </w:tc>
        <w:tc>
          <w:tcPr>
            <w:tcW w:w="1386" w:type="dxa"/>
            <w:noWrap/>
            <w:vAlign w:val="center"/>
            <w:hideMark/>
          </w:tcPr>
          <w:p w14:paraId="76765D6E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30</w:t>
            </w:r>
          </w:p>
        </w:tc>
      </w:tr>
      <w:tr w:rsidR="00405CA9" w:rsidRPr="005F35B8" w14:paraId="195AE3B2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1C1441AA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YB7</w:t>
            </w:r>
          </w:p>
        </w:tc>
        <w:tc>
          <w:tcPr>
            <w:tcW w:w="1384" w:type="dxa"/>
            <w:noWrap/>
            <w:vAlign w:val="center"/>
            <w:hideMark/>
          </w:tcPr>
          <w:p w14:paraId="5027DD57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1,773</w:t>
            </w:r>
          </w:p>
        </w:tc>
        <w:tc>
          <w:tcPr>
            <w:tcW w:w="1386" w:type="dxa"/>
            <w:noWrap/>
            <w:vAlign w:val="center"/>
            <w:hideMark/>
          </w:tcPr>
          <w:p w14:paraId="2463307E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5,367</w:t>
            </w:r>
          </w:p>
        </w:tc>
        <w:tc>
          <w:tcPr>
            <w:tcW w:w="1386" w:type="dxa"/>
            <w:noWrap/>
            <w:vAlign w:val="center"/>
            <w:hideMark/>
          </w:tcPr>
          <w:p w14:paraId="0C481C1B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8,189</w:t>
            </w:r>
          </w:p>
        </w:tc>
        <w:tc>
          <w:tcPr>
            <w:tcW w:w="1386" w:type="dxa"/>
            <w:noWrap/>
            <w:vAlign w:val="center"/>
            <w:hideMark/>
          </w:tcPr>
          <w:p w14:paraId="456AF27A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6.65</w:t>
            </w:r>
          </w:p>
        </w:tc>
        <w:tc>
          <w:tcPr>
            <w:tcW w:w="1386" w:type="dxa"/>
            <w:noWrap/>
            <w:vAlign w:val="center"/>
            <w:hideMark/>
          </w:tcPr>
          <w:p w14:paraId="32E514C7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25</w:t>
            </w:r>
          </w:p>
        </w:tc>
      </w:tr>
      <w:tr w:rsidR="00405CA9" w:rsidRPr="005F35B8" w14:paraId="55563CF5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4EDDEF7E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YB8</w:t>
            </w:r>
          </w:p>
        </w:tc>
        <w:tc>
          <w:tcPr>
            <w:tcW w:w="1384" w:type="dxa"/>
            <w:noWrap/>
            <w:vAlign w:val="center"/>
            <w:hideMark/>
          </w:tcPr>
          <w:p w14:paraId="333987B8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3,482</w:t>
            </w:r>
          </w:p>
        </w:tc>
        <w:tc>
          <w:tcPr>
            <w:tcW w:w="1386" w:type="dxa"/>
            <w:noWrap/>
            <w:vAlign w:val="center"/>
            <w:hideMark/>
          </w:tcPr>
          <w:p w14:paraId="41187A9B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5,735</w:t>
            </w:r>
          </w:p>
        </w:tc>
        <w:tc>
          <w:tcPr>
            <w:tcW w:w="1386" w:type="dxa"/>
            <w:noWrap/>
            <w:vAlign w:val="center"/>
            <w:hideMark/>
          </w:tcPr>
          <w:p w14:paraId="63246133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5,034</w:t>
            </w:r>
          </w:p>
        </w:tc>
        <w:tc>
          <w:tcPr>
            <w:tcW w:w="1386" w:type="dxa"/>
            <w:noWrap/>
            <w:vAlign w:val="center"/>
            <w:hideMark/>
          </w:tcPr>
          <w:p w14:paraId="05B1DA04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3.74</w:t>
            </w:r>
          </w:p>
        </w:tc>
        <w:tc>
          <w:tcPr>
            <w:tcW w:w="1386" w:type="dxa"/>
            <w:noWrap/>
            <w:vAlign w:val="center"/>
            <w:hideMark/>
          </w:tcPr>
          <w:p w14:paraId="130581EE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24</w:t>
            </w:r>
          </w:p>
        </w:tc>
      </w:tr>
      <w:tr w:rsidR="00405CA9" w:rsidRPr="005F35B8" w14:paraId="48DA5004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686D775E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YA7</w:t>
            </w:r>
          </w:p>
        </w:tc>
        <w:tc>
          <w:tcPr>
            <w:tcW w:w="1384" w:type="dxa"/>
            <w:noWrap/>
            <w:vAlign w:val="center"/>
            <w:hideMark/>
          </w:tcPr>
          <w:p w14:paraId="4A892E5C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6,419</w:t>
            </w:r>
          </w:p>
        </w:tc>
        <w:tc>
          <w:tcPr>
            <w:tcW w:w="1386" w:type="dxa"/>
            <w:noWrap/>
            <w:vAlign w:val="center"/>
            <w:hideMark/>
          </w:tcPr>
          <w:p w14:paraId="0BC457C4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8,693</w:t>
            </w:r>
          </w:p>
        </w:tc>
        <w:tc>
          <w:tcPr>
            <w:tcW w:w="1386" w:type="dxa"/>
            <w:noWrap/>
            <w:vAlign w:val="center"/>
            <w:hideMark/>
          </w:tcPr>
          <w:p w14:paraId="0667B39A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6,329</w:t>
            </w:r>
          </w:p>
        </w:tc>
        <w:tc>
          <w:tcPr>
            <w:tcW w:w="1386" w:type="dxa"/>
            <w:noWrap/>
            <w:vAlign w:val="center"/>
            <w:hideMark/>
          </w:tcPr>
          <w:p w14:paraId="5361D3AA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1.72</w:t>
            </w:r>
          </w:p>
        </w:tc>
        <w:tc>
          <w:tcPr>
            <w:tcW w:w="1386" w:type="dxa"/>
            <w:noWrap/>
            <w:vAlign w:val="center"/>
            <w:hideMark/>
          </w:tcPr>
          <w:p w14:paraId="6B020DDA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27</w:t>
            </w:r>
          </w:p>
        </w:tc>
      </w:tr>
      <w:tr w:rsidR="00405CA9" w:rsidRPr="005F35B8" w14:paraId="7199E0DA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7A3C91FA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YA8</w:t>
            </w:r>
          </w:p>
        </w:tc>
        <w:tc>
          <w:tcPr>
            <w:tcW w:w="1384" w:type="dxa"/>
            <w:noWrap/>
            <w:vAlign w:val="center"/>
            <w:hideMark/>
          </w:tcPr>
          <w:p w14:paraId="00B90C93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2,166</w:t>
            </w:r>
          </w:p>
        </w:tc>
        <w:tc>
          <w:tcPr>
            <w:tcW w:w="1386" w:type="dxa"/>
            <w:noWrap/>
            <w:vAlign w:val="center"/>
            <w:hideMark/>
          </w:tcPr>
          <w:p w14:paraId="5624147B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4,936</w:t>
            </w:r>
          </w:p>
        </w:tc>
        <w:tc>
          <w:tcPr>
            <w:tcW w:w="1386" w:type="dxa"/>
            <w:noWrap/>
            <w:vAlign w:val="center"/>
            <w:hideMark/>
          </w:tcPr>
          <w:p w14:paraId="41328B8D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4,140</w:t>
            </w:r>
          </w:p>
        </w:tc>
        <w:tc>
          <w:tcPr>
            <w:tcW w:w="1386" w:type="dxa"/>
            <w:noWrap/>
            <w:vAlign w:val="center"/>
            <w:hideMark/>
          </w:tcPr>
          <w:p w14:paraId="4B206F7F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3.93</w:t>
            </w:r>
          </w:p>
        </w:tc>
        <w:tc>
          <w:tcPr>
            <w:tcW w:w="1386" w:type="dxa"/>
            <w:noWrap/>
            <w:vAlign w:val="center"/>
            <w:hideMark/>
          </w:tcPr>
          <w:p w14:paraId="36623BB8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27</w:t>
            </w:r>
          </w:p>
        </w:tc>
      </w:tr>
      <w:tr w:rsidR="00405CA9" w:rsidRPr="005F35B8" w14:paraId="087A125E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3753F153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YB9</w:t>
            </w:r>
          </w:p>
        </w:tc>
        <w:tc>
          <w:tcPr>
            <w:tcW w:w="1384" w:type="dxa"/>
            <w:noWrap/>
            <w:vAlign w:val="center"/>
            <w:hideMark/>
          </w:tcPr>
          <w:p w14:paraId="2A5DC6CF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2,120</w:t>
            </w:r>
          </w:p>
        </w:tc>
        <w:tc>
          <w:tcPr>
            <w:tcW w:w="1386" w:type="dxa"/>
            <w:noWrap/>
            <w:vAlign w:val="center"/>
            <w:hideMark/>
          </w:tcPr>
          <w:p w14:paraId="6AA0BBE1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5,890</w:t>
            </w:r>
          </w:p>
        </w:tc>
        <w:tc>
          <w:tcPr>
            <w:tcW w:w="1386" w:type="dxa"/>
            <w:noWrap/>
            <w:vAlign w:val="center"/>
            <w:hideMark/>
          </w:tcPr>
          <w:p w14:paraId="335487EC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1,130</w:t>
            </w:r>
          </w:p>
        </w:tc>
        <w:tc>
          <w:tcPr>
            <w:tcW w:w="1386" w:type="dxa"/>
            <w:noWrap/>
            <w:vAlign w:val="center"/>
            <w:hideMark/>
          </w:tcPr>
          <w:p w14:paraId="4CEF32C3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9.24</w:t>
            </w:r>
          </w:p>
        </w:tc>
        <w:tc>
          <w:tcPr>
            <w:tcW w:w="1386" w:type="dxa"/>
            <w:noWrap/>
            <w:vAlign w:val="center"/>
            <w:hideMark/>
          </w:tcPr>
          <w:p w14:paraId="0F7B4E5D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94</w:t>
            </w:r>
          </w:p>
        </w:tc>
      </w:tr>
      <w:tr w:rsidR="00405CA9" w:rsidRPr="005F35B8" w14:paraId="45E09624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4E1F45B0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YB10</w:t>
            </w:r>
          </w:p>
        </w:tc>
        <w:tc>
          <w:tcPr>
            <w:tcW w:w="1384" w:type="dxa"/>
            <w:noWrap/>
            <w:vAlign w:val="center"/>
            <w:hideMark/>
          </w:tcPr>
          <w:p w14:paraId="20C14ADB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5,489</w:t>
            </w:r>
          </w:p>
        </w:tc>
        <w:tc>
          <w:tcPr>
            <w:tcW w:w="1386" w:type="dxa"/>
            <w:noWrap/>
            <w:vAlign w:val="center"/>
            <w:hideMark/>
          </w:tcPr>
          <w:p w14:paraId="326165D6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6,747</w:t>
            </w:r>
          </w:p>
        </w:tc>
        <w:tc>
          <w:tcPr>
            <w:tcW w:w="1386" w:type="dxa"/>
            <w:noWrap/>
            <w:vAlign w:val="center"/>
            <w:hideMark/>
          </w:tcPr>
          <w:p w14:paraId="5D8C9802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1,168</w:t>
            </w:r>
          </w:p>
        </w:tc>
        <w:tc>
          <w:tcPr>
            <w:tcW w:w="1386" w:type="dxa"/>
            <w:noWrap/>
            <w:vAlign w:val="center"/>
            <w:hideMark/>
          </w:tcPr>
          <w:p w14:paraId="75B079B0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6.94</w:t>
            </w:r>
          </w:p>
        </w:tc>
        <w:tc>
          <w:tcPr>
            <w:tcW w:w="1386" w:type="dxa"/>
            <w:noWrap/>
            <w:vAlign w:val="center"/>
            <w:hideMark/>
          </w:tcPr>
          <w:p w14:paraId="0E394389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666</w:t>
            </w:r>
          </w:p>
        </w:tc>
      </w:tr>
      <w:tr w:rsidR="00405CA9" w:rsidRPr="005F35B8" w14:paraId="582CBD93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53ECC5D5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YA9</w:t>
            </w:r>
          </w:p>
        </w:tc>
        <w:tc>
          <w:tcPr>
            <w:tcW w:w="1384" w:type="dxa"/>
            <w:noWrap/>
            <w:vAlign w:val="center"/>
            <w:hideMark/>
          </w:tcPr>
          <w:p w14:paraId="3D6E65A7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5,759</w:t>
            </w:r>
          </w:p>
        </w:tc>
        <w:tc>
          <w:tcPr>
            <w:tcW w:w="1386" w:type="dxa"/>
            <w:noWrap/>
            <w:vAlign w:val="center"/>
            <w:hideMark/>
          </w:tcPr>
          <w:p w14:paraId="4F3E9960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9,760</w:t>
            </w:r>
          </w:p>
        </w:tc>
        <w:tc>
          <w:tcPr>
            <w:tcW w:w="1386" w:type="dxa"/>
            <w:noWrap/>
            <w:vAlign w:val="center"/>
            <w:hideMark/>
          </w:tcPr>
          <w:p w14:paraId="2F8ECC52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4,687</w:t>
            </w:r>
          </w:p>
        </w:tc>
        <w:tc>
          <w:tcPr>
            <w:tcW w:w="1386" w:type="dxa"/>
            <w:noWrap/>
            <w:vAlign w:val="center"/>
            <w:hideMark/>
          </w:tcPr>
          <w:p w14:paraId="14413477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9.53</w:t>
            </w:r>
          </w:p>
        </w:tc>
        <w:tc>
          <w:tcPr>
            <w:tcW w:w="1386" w:type="dxa"/>
            <w:noWrap/>
            <w:vAlign w:val="center"/>
            <w:hideMark/>
          </w:tcPr>
          <w:p w14:paraId="2486886F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52</w:t>
            </w:r>
          </w:p>
        </w:tc>
      </w:tr>
      <w:tr w:rsidR="00405CA9" w:rsidRPr="005F35B8" w14:paraId="41CB4BA8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47719388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YA10</w:t>
            </w:r>
          </w:p>
        </w:tc>
        <w:tc>
          <w:tcPr>
            <w:tcW w:w="1384" w:type="dxa"/>
            <w:noWrap/>
            <w:vAlign w:val="center"/>
            <w:hideMark/>
          </w:tcPr>
          <w:p w14:paraId="6B35AE28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3,311</w:t>
            </w:r>
          </w:p>
        </w:tc>
        <w:tc>
          <w:tcPr>
            <w:tcW w:w="1386" w:type="dxa"/>
            <w:noWrap/>
            <w:vAlign w:val="center"/>
            <w:hideMark/>
          </w:tcPr>
          <w:p w14:paraId="05672800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6,655</w:t>
            </w:r>
          </w:p>
        </w:tc>
        <w:tc>
          <w:tcPr>
            <w:tcW w:w="1386" w:type="dxa"/>
            <w:noWrap/>
            <w:vAlign w:val="center"/>
            <w:hideMark/>
          </w:tcPr>
          <w:p w14:paraId="61763807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2,856</w:t>
            </w:r>
          </w:p>
        </w:tc>
        <w:tc>
          <w:tcPr>
            <w:tcW w:w="1386" w:type="dxa"/>
            <w:noWrap/>
            <w:vAlign w:val="center"/>
            <w:hideMark/>
          </w:tcPr>
          <w:p w14:paraId="0F504EF2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1.95</w:t>
            </w:r>
          </w:p>
        </w:tc>
        <w:tc>
          <w:tcPr>
            <w:tcW w:w="1386" w:type="dxa"/>
            <w:noWrap/>
            <w:vAlign w:val="center"/>
            <w:hideMark/>
          </w:tcPr>
          <w:p w14:paraId="16F14AB2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38</w:t>
            </w:r>
          </w:p>
        </w:tc>
      </w:tr>
      <w:tr w:rsidR="00405CA9" w:rsidRPr="005F35B8" w14:paraId="0BCC7F99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2F224054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YB11</w:t>
            </w:r>
          </w:p>
        </w:tc>
        <w:tc>
          <w:tcPr>
            <w:tcW w:w="1384" w:type="dxa"/>
            <w:noWrap/>
            <w:vAlign w:val="center"/>
            <w:hideMark/>
          </w:tcPr>
          <w:p w14:paraId="500A9741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5,411</w:t>
            </w:r>
          </w:p>
        </w:tc>
        <w:tc>
          <w:tcPr>
            <w:tcW w:w="1386" w:type="dxa"/>
            <w:noWrap/>
            <w:vAlign w:val="center"/>
            <w:hideMark/>
          </w:tcPr>
          <w:p w14:paraId="4159700E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8,581</w:t>
            </w:r>
          </w:p>
        </w:tc>
        <w:tc>
          <w:tcPr>
            <w:tcW w:w="1386" w:type="dxa"/>
            <w:noWrap/>
            <w:vAlign w:val="center"/>
            <w:hideMark/>
          </w:tcPr>
          <w:p w14:paraId="1F2CA1F4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9,544</w:t>
            </w:r>
          </w:p>
        </w:tc>
        <w:tc>
          <w:tcPr>
            <w:tcW w:w="1386" w:type="dxa"/>
            <w:noWrap/>
            <w:vAlign w:val="center"/>
            <w:hideMark/>
          </w:tcPr>
          <w:p w14:paraId="0E4DD174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4.95</w:t>
            </w:r>
          </w:p>
        </w:tc>
        <w:tc>
          <w:tcPr>
            <w:tcW w:w="1386" w:type="dxa"/>
            <w:noWrap/>
            <w:vAlign w:val="center"/>
            <w:hideMark/>
          </w:tcPr>
          <w:p w14:paraId="5A691160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85</w:t>
            </w:r>
          </w:p>
        </w:tc>
      </w:tr>
      <w:tr w:rsidR="00405CA9" w:rsidRPr="005F35B8" w14:paraId="2EB58FF7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3F47BD64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YB12</w:t>
            </w:r>
          </w:p>
        </w:tc>
        <w:tc>
          <w:tcPr>
            <w:tcW w:w="1384" w:type="dxa"/>
            <w:noWrap/>
            <w:vAlign w:val="center"/>
            <w:hideMark/>
          </w:tcPr>
          <w:p w14:paraId="3E3970A2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5,407</w:t>
            </w:r>
          </w:p>
        </w:tc>
        <w:tc>
          <w:tcPr>
            <w:tcW w:w="1386" w:type="dxa"/>
            <w:noWrap/>
            <w:vAlign w:val="center"/>
            <w:hideMark/>
          </w:tcPr>
          <w:p w14:paraId="3CA2BF62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8,542</w:t>
            </w:r>
          </w:p>
        </w:tc>
        <w:tc>
          <w:tcPr>
            <w:tcW w:w="1386" w:type="dxa"/>
            <w:noWrap/>
            <w:vAlign w:val="center"/>
            <w:hideMark/>
          </w:tcPr>
          <w:p w14:paraId="4A94E5D9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0,601</w:t>
            </w:r>
          </w:p>
        </w:tc>
        <w:tc>
          <w:tcPr>
            <w:tcW w:w="1386" w:type="dxa"/>
            <w:noWrap/>
            <w:vAlign w:val="center"/>
            <w:hideMark/>
          </w:tcPr>
          <w:p w14:paraId="4D42881A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5.95</w:t>
            </w:r>
          </w:p>
        </w:tc>
        <w:tc>
          <w:tcPr>
            <w:tcW w:w="1386" w:type="dxa"/>
            <w:noWrap/>
            <w:vAlign w:val="center"/>
            <w:hideMark/>
          </w:tcPr>
          <w:p w14:paraId="0C6C3839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41</w:t>
            </w:r>
          </w:p>
        </w:tc>
      </w:tr>
      <w:tr w:rsidR="00405CA9" w:rsidRPr="005F35B8" w14:paraId="009BCF98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0660C57C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YA11</w:t>
            </w:r>
          </w:p>
        </w:tc>
        <w:tc>
          <w:tcPr>
            <w:tcW w:w="1384" w:type="dxa"/>
            <w:noWrap/>
            <w:vAlign w:val="center"/>
            <w:hideMark/>
          </w:tcPr>
          <w:p w14:paraId="4984D5DA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1,002</w:t>
            </w:r>
          </w:p>
        </w:tc>
        <w:tc>
          <w:tcPr>
            <w:tcW w:w="1386" w:type="dxa"/>
            <w:noWrap/>
            <w:vAlign w:val="center"/>
            <w:hideMark/>
          </w:tcPr>
          <w:p w14:paraId="080CE1B1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4,991</w:t>
            </w:r>
          </w:p>
        </w:tc>
        <w:tc>
          <w:tcPr>
            <w:tcW w:w="1386" w:type="dxa"/>
            <w:noWrap/>
            <w:vAlign w:val="center"/>
            <w:hideMark/>
          </w:tcPr>
          <w:p w14:paraId="713B0071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7,006</w:t>
            </w:r>
          </w:p>
        </w:tc>
        <w:tc>
          <w:tcPr>
            <w:tcW w:w="1386" w:type="dxa"/>
            <w:noWrap/>
            <w:vAlign w:val="center"/>
            <w:hideMark/>
          </w:tcPr>
          <w:p w14:paraId="7F8CD147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6.14</w:t>
            </w:r>
          </w:p>
        </w:tc>
        <w:tc>
          <w:tcPr>
            <w:tcW w:w="1386" w:type="dxa"/>
            <w:noWrap/>
            <w:vAlign w:val="center"/>
            <w:hideMark/>
          </w:tcPr>
          <w:p w14:paraId="58459617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29</w:t>
            </w:r>
          </w:p>
        </w:tc>
      </w:tr>
      <w:tr w:rsidR="00405CA9" w:rsidRPr="005F35B8" w14:paraId="11750DF3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7477A886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YA12</w:t>
            </w:r>
          </w:p>
        </w:tc>
        <w:tc>
          <w:tcPr>
            <w:tcW w:w="1384" w:type="dxa"/>
            <w:noWrap/>
            <w:vAlign w:val="center"/>
            <w:hideMark/>
          </w:tcPr>
          <w:p w14:paraId="2D890043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2,037</w:t>
            </w:r>
          </w:p>
        </w:tc>
        <w:tc>
          <w:tcPr>
            <w:tcW w:w="1386" w:type="dxa"/>
            <w:noWrap/>
            <w:vAlign w:val="center"/>
            <w:hideMark/>
          </w:tcPr>
          <w:p w14:paraId="7BDBD8C9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5,839</w:t>
            </w:r>
          </w:p>
        </w:tc>
        <w:tc>
          <w:tcPr>
            <w:tcW w:w="1386" w:type="dxa"/>
            <w:noWrap/>
            <w:vAlign w:val="center"/>
            <w:hideMark/>
          </w:tcPr>
          <w:p w14:paraId="3C189E0A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5,308</w:t>
            </w:r>
          </w:p>
        </w:tc>
        <w:tc>
          <w:tcPr>
            <w:tcW w:w="1386" w:type="dxa"/>
            <w:noWrap/>
            <w:vAlign w:val="center"/>
            <w:hideMark/>
          </w:tcPr>
          <w:p w14:paraId="1773CBC3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3.6</w:t>
            </w:r>
          </w:p>
        </w:tc>
        <w:tc>
          <w:tcPr>
            <w:tcW w:w="1386" w:type="dxa"/>
            <w:noWrap/>
            <w:vAlign w:val="center"/>
            <w:hideMark/>
          </w:tcPr>
          <w:p w14:paraId="505CC16B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68</w:t>
            </w:r>
          </w:p>
        </w:tc>
      </w:tr>
      <w:tr w:rsidR="00405CA9" w:rsidRPr="005F35B8" w14:paraId="1A14A8BA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52A4E237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YB13</w:t>
            </w:r>
          </w:p>
        </w:tc>
        <w:tc>
          <w:tcPr>
            <w:tcW w:w="1384" w:type="dxa"/>
            <w:noWrap/>
            <w:vAlign w:val="center"/>
            <w:hideMark/>
          </w:tcPr>
          <w:p w14:paraId="1A874800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3,222</w:t>
            </w:r>
          </w:p>
        </w:tc>
        <w:tc>
          <w:tcPr>
            <w:tcW w:w="1386" w:type="dxa"/>
            <w:noWrap/>
            <w:vAlign w:val="center"/>
            <w:hideMark/>
          </w:tcPr>
          <w:p w14:paraId="52E1F0AE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1,774</w:t>
            </w:r>
          </w:p>
        </w:tc>
        <w:tc>
          <w:tcPr>
            <w:tcW w:w="1386" w:type="dxa"/>
            <w:noWrap/>
            <w:vAlign w:val="center"/>
            <w:hideMark/>
          </w:tcPr>
          <w:p w14:paraId="40DB2465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7,266</w:t>
            </w:r>
          </w:p>
        </w:tc>
        <w:tc>
          <w:tcPr>
            <w:tcW w:w="1386" w:type="dxa"/>
            <w:noWrap/>
            <w:vAlign w:val="center"/>
            <w:hideMark/>
          </w:tcPr>
          <w:p w14:paraId="321000B9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9.41</w:t>
            </w:r>
          </w:p>
        </w:tc>
        <w:tc>
          <w:tcPr>
            <w:tcW w:w="1386" w:type="dxa"/>
            <w:noWrap/>
            <w:vAlign w:val="center"/>
            <w:hideMark/>
          </w:tcPr>
          <w:p w14:paraId="2AF87E5E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74</w:t>
            </w:r>
          </w:p>
        </w:tc>
      </w:tr>
      <w:tr w:rsidR="00405CA9" w:rsidRPr="005F35B8" w14:paraId="7F759EC4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2599B37A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YB14</w:t>
            </w:r>
          </w:p>
        </w:tc>
        <w:tc>
          <w:tcPr>
            <w:tcW w:w="1384" w:type="dxa"/>
            <w:noWrap/>
            <w:vAlign w:val="center"/>
            <w:hideMark/>
          </w:tcPr>
          <w:p w14:paraId="148702E0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0,414</w:t>
            </w:r>
          </w:p>
        </w:tc>
        <w:tc>
          <w:tcPr>
            <w:tcW w:w="1386" w:type="dxa"/>
            <w:noWrap/>
            <w:vAlign w:val="center"/>
            <w:hideMark/>
          </w:tcPr>
          <w:p w14:paraId="1A85FDA8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3,003</w:t>
            </w:r>
          </w:p>
        </w:tc>
        <w:tc>
          <w:tcPr>
            <w:tcW w:w="1386" w:type="dxa"/>
            <w:noWrap/>
            <w:vAlign w:val="center"/>
            <w:hideMark/>
          </w:tcPr>
          <w:p w14:paraId="2160C4F0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4,073</w:t>
            </w:r>
          </w:p>
        </w:tc>
        <w:tc>
          <w:tcPr>
            <w:tcW w:w="1386" w:type="dxa"/>
            <w:noWrap/>
            <w:vAlign w:val="center"/>
            <w:hideMark/>
          </w:tcPr>
          <w:p w14:paraId="186FF9CA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5.2</w:t>
            </w:r>
          </w:p>
        </w:tc>
        <w:tc>
          <w:tcPr>
            <w:tcW w:w="1386" w:type="dxa"/>
            <w:noWrap/>
            <w:vAlign w:val="center"/>
            <w:hideMark/>
          </w:tcPr>
          <w:p w14:paraId="1ACE829E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70</w:t>
            </w:r>
          </w:p>
        </w:tc>
      </w:tr>
      <w:tr w:rsidR="00405CA9" w:rsidRPr="005F35B8" w14:paraId="395CBE99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5E58CE52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>HYA13</w:t>
            </w:r>
          </w:p>
        </w:tc>
        <w:tc>
          <w:tcPr>
            <w:tcW w:w="1384" w:type="dxa"/>
            <w:noWrap/>
            <w:vAlign w:val="center"/>
            <w:hideMark/>
          </w:tcPr>
          <w:p w14:paraId="0FF00937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7,927</w:t>
            </w:r>
          </w:p>
        </w:tc>
        <w:tc>
          <w:tcPr>
            <w:tcW w:w="1386" w:type="dxa"/>
            <w:noWrap/>
            <w:vAlign w:val="center"/>
            <w:hideMark/>
          </w:tcPr>
          <w:p w14:paraId="069E4C44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2,110</w:t>
            </w:r>
          </w:p>
        </w:tc>
        <w:tc>
          <w:tcPr>
            <w:tcW w:w="1386" w:type="dxa"/>
            <w:noWrap/>
            <w:vAlign w:val="center"/>
            <w:hideMark/>
          </w:tcPr>
          <w:p w14:paraId="01E0728C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6,298</w:t>
            </w:r>
          </w:p>
        </w:tc>
        <w:tc>
          <w:tcPr>
            <w:tcW w:w="1386" w:type="dxa"/>
            <w:noWrap/>
            <w:vAlign w:val="center"/>
            <w:hideMark/>
          </w:tcPr>
          <w:p w14:paraId="1A970DEC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9.23</w:t>
            </w:r>
          </w:p>
        </w:tc>
        <w:tc>
          <w:tcPr>
            <w:tcW w:w="1386" w:type="dxa"/>
            <w:noWrap/>
            <w:vAlign w:val="center"/>
            <w:hideMark/>
          </w:tcPr>
          <w:p w14:paraId="2FFDDEE5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03</w:t>
            </w:r>
          </w:p>
        </w:tc>
      </w:tr>
      <w:tr w:rsidR="00405CA9" w:rsidRPr="005F35B8" w14:paraId="4C4509DE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3608D165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YA14</w:t>
            </w:r>
          </w:p>
        </w:tc>
        <w:tc>
          <w:tcPr>
            <w:tcW w:w="1384" w:type="dxa"/>
            <w:noWrap/>
            <w:vAlign w:val="center"/>
            <w:hideMark/>
          </w:tcPr>
          <w:p w14:paraId="0B55D30E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4,599</w:t>
            </w:r>
          </w:p>
        </w:tc>
        <w:tc>
          <w:tcPr>
            <w:tcW w:w="1386" w:type="dxa"/>
            <w:noWrap/>
            <w:vAlign w:val="center"/>
            <w:hideMark/>
          </w:tcPr>
          <w:p w14:paraId="768E7EDF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8,202</w:t>
            </w:r>
          </w:p>
        </w:tc>
        <w:tc>
          <w:tcPr>
            <w:tcW w:w="1386" w:type="dxa"/>
            <w:noWrap/>
            <w:vAlign w:val="center"/>
            <w:hideMark/>
          </w:tcPr>
          <w:p w14:paraId="53A63975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1,249</w:t>
            </w:r>
          </w:p>
        </w:tc>
        <w:tc>
          <w:tcPr>
            <w:tcW w:w="1386" w:type="dxa"/>
            <w:noWrap/>
            <w:vAlign w:val="center"/>
            <w:hideMark/>
          </w:tcPr>
          <w:p w14:paraId="2AF70E81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7.24</w:t>
            </w:r>
          </w:p>
        </w:tc>
        <w:tc>
          <w:tcPr>
            <w:tcW w:w="1386" w:type="dxa"/>
            <w:noWrap/>
            <w:vAlign w:val="center"/>
            <w:hideMark/>
          </w:tcPr>
          <w:p w14:paraId="62F42BE6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00</w:t>
            </w:r>
          </w:p>
        </w:tc>
      </w:tr>
      <w:tr w:rsidR="00405CA9" w:rsidRPr="005F35B8" w14:paraId="605F246F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0F987865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YB15</w:t>
            </w:r>
          </w:p>
        </w:tc>
        <w:tc>
          <w:tcPr>
            <w:tcW w:w="1384" w:type="dxa"/>
            <w:noWrap/>
            <w:vAlign w:val="center"/>
            <w:hideMark/>
          </w:tcPr>
          <w:p w14:paraId="674F7FFF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9,919</w:t>
            </w:r>
          </w:p>
        </w:tc>
        <w:tc>
          <w:tcPr>
            <w:tcW w:w="1386" w:type="dxa"/>
            <w:noWrap/>
            <w:vAlign w:val="center"/>
            <w:hideMark/>
          </w:tcPr>
          <w:p w14:paraId="6FEE5A83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3,252</w:t>
            </w:r>
          </w:p>
        </w:tc>
        <w:tc>
          <w:tcPr>
            <w:tcW w:w="1386" w:type="dxa"/>
            <w:noWrap/>
            <w:vAlign w:val="center"/>
            <w:hideMark/>
          </w:tcPr>
          <w:p w14:paraId="26133D9E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7,367</w:t>
            </w:r>
          </w:p>
        </w:tc>
        <w:tc>
          <w:tcPr>
            <w:tcW w:w="1386" w:type="dxa"/>
            <w:noWrap/>
            <w:vAlign w:val="center"/>
            <w:hideMark/>
          </w:tcPr>
          <w:p w14:paraId="4B2F8AC6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8.58</w:t>
            </w:r>
          </w:p>
        </w:tc>
        <w:tc>
          <w:tcPr>
            <w:tcW w:w="1386" w:type="dxa"/>
            <w:noWrap/>
            <w:vAlign w:val="center"/>
            <w:hideMark/>
          </w:tcPr>
          <w:p w14:paraId="79EBA67E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57</w:t>
            </w:r>
          </w:p>
        </w:tc>
      </w:tr>
      <w:tr w:rsidR="00405CA9" w:rsidRPr="005F35B8" w14:paraId="7C33FCE8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3D05AF7C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YB16</w:t>
            </w:r>
          </w:p>
        </w:tc>
        <w:tc>
          <w:tcPr>
            <w:tcW w:w="1384" w:type="dxa"/>
            <w:noWrap/>
            <w:vAlign w:val="center"/>
            <w:hideMark/>
          </w:tcPr>
          <w:p w14:paraId="1E29F6E0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4,488</w:t>
            </w:r>
          </w:p>
        </w:tc>
        <w:tc>
          <w:tcPr>
            <w:tcW w:w="1386" w:type="dxa"/>
            <w:noWrap/>
            <w:vAlign w:val="center"/>
            <w:hideMark/>
          </w:tcPr>
          <w:p w14:paraId="4AF0A626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8,553</w:t>
            </w:r>
          </w:p>
        </w:tc>
        <w:tc>
          <w:tcPr>
            <w:tcW w:w="1386" w:type="dxa"/>
            <w:noWrap/>
            <w:vAlign w:val="center"/>
            <w:hideMark/>
          </w:tcPr>
          <w:p w14:paraId="0D22D12E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0,998</w:t>
            </w:r>
          </w:p>
        </w:tc>
        <w:tc>
          <w:tcPr>
            <w:tcW w:w="1386" w:type="dxa"/>
            <w:noWrap/>
            <w:vAlign w:val="center"/>
            <w:hideMark/>
          </w:tcPr>
          <w:p w14:paraId="0BBF8F3B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7.09</w:t>
            </w:r>
          </w:p>
        </w:tc>
        <w:tc>
          <w:tcPr>
            <w:tcW w:w="1386" w:type="dxa"/>
            <w:noWrap/>
            <w:vAlign w:val="center"/>
            <w:hideMark/>
          </w:tcPr>
          <w:p w14:paraId="4EE682C7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68</w:t>
            </w:r>
          </w:p>
        </w:tc>
      </w:tr>
      <w:tr w:rsidR="00405CA9" w:rsidRPr="005F35B8" w14:paraId="3CD3FC3E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717A50B5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YA15</w:t>
            </w:r>
          </w:p>
        </w:tc>
        <w:tc>
          <w:tcPr>
            <w:tcW w:w="1384" w:type="dxa"/>
            <w:noWrap/>
            <w:vAlign w:val="center"/>
            <w:hideMark/>
          </w:tcPr>
          <w:p w14:paraId="7C77167A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2,392</w:t>
            </w:r>
          </w:p>
        </w:tc>
        <w:tc>
          <w:tcPr>
            <w:tcW w:w="1386" w:type="dxa"/>
            <w:noWrap/>
            <w:vAlign w:val="center"/>
            <w:hideMark/>
          </w:tcPr>
          <w:p w14:paraId="7FA647B8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6,204</w:t>
            </w:r>
          </w:p>
        </w:tc>
        <w:tc>
          <w:tcPr>
            <w:tcW w:w="1386" w:type="dxa"/>
            <w:noWrap/>
            <w:vAlign w:val="center"/>
            <w:hideMark/>
          </w:tcPr>
          <w:p w14:paraId="291A525C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7,979</w:t>
            </w:r>
          </w:p>
        </w:tc>
        <w:tc>
          <w:tcPr>
            <w:tcW w:w="1386" w:type="dxa"/>
            <w:noWrap/>
            <w:vAlign w:val="center"/>
            <w:hideMark/>
          </w:tcPr>
          <w:p w14:paraId="71D65847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5.92</w:t>
            </w:r>
          </w:p>
        </w:tc>
        <w:tc>
          <w:tcPr>
            <w:tcW w:w="1386" w:type="dxa"/>
            <w:noWrap/>
            <w:vAlign w:val="center"/>
            <w:hideMark/>
          </w:tcPr>
          <w:p w14:paraId="47059939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87</w:t>
            </w:r>
          </w:p>
        </w:tc>
      </w:tr>
      <w:tr w:rsidR="00405CA9" w:rsidRPr="005F35B8" w14:paraId="018A2B20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2B80BCE1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YA16</w:t>
            </w:r>
          </w:p>
        </w:tc>
        <w:tc>
          <w:tcPr>
            <w:tcW w:w="1384" w:type="dxa"/>
            <w:noWrap/>
            <w:vAlign w:val="center"/>
            <w:hideMark/>
          </w:tcPr>
          <w:p w14:paraId="04DABBDD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6,974</w:t>
            </w:r>
          </w:p>
        </w:tc>
        <w:tc>
          <w:tcPr>
            <w:tcW w:w="1386" w:type="dxa"/>
            <w:noWrap/>
            <w:vAlign w:val="center"/>
            <w:hideMark/>
          </w:tcPr>
          <w:p w14:paraId="5665C2A2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1,132</w:t>
            </w:r>
          </w:p>
        </w:tc>
        <w:tc>
          <w:tcPr>
            <w:tcW w:w="1386" w:type="dxa"/>
            <w:noWrap/>
            <w:vAlign w:val="center"/>
            <w:hideMark/>
          </w:tcPr>
          <w:p w14:paraId="18E8A748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9,561</w:t>
            </w:r>
          </w:p>
        </w:tc>
        <w:tc>
          <w:tcPr>
            <w:tcW w:w="1386" w:type="dxa"/>
            <w:noWrap/>
            <w:vAlign w:val="center"/>
            <w:hideMark/>
          </w:tcPr>
          <w:p w14:paraId="3066343F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3.72</w:t>
            </w:r>
          </w:p>
        </w:tc>
        <w:tc>
          <w:tcPr>
            <w:tcW w:w="1386" w:type="dxa"/>
            <w:noWrap/>
            <w:vAlign w:val="center"/>
            <w:hideMark/>
          </w:tcPr>
          <w:p w14:paraId="5BEF2C7A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06</w:t>
            </w:r>
          </w:p>
        </w:tc>
      </w:tr>
      <w:tr w:rsidR="00405CA9" w:rsidRPr="005F35B8" w14:paraId="33C274B6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2CA52632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B1</w:t>
            </w:r>
          </w:p>
        </w:tc>
        <w:tc>
          <w:tcPr>
            <w:tcW w:w="1384" w:type="dxa"/>
            <w:noWrap/>
            <w:vAlign w:val="center"/>
            <w:hideMark/>
          </w:tcPr>
          <w:p w14:paraId="56B70F26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3,670</w:t>
            </w:r>
          </w:p>
        </w:tc>
        <w:tc>
          <w:tcPr>
            <w:tcW w:w="1386" w:type="dxa"/>
            <w:noWrap/>
            <w:vAlign w:val="center"/>
            <w:hideMark/>
          </w:tcPr>
          <w:p w14:paraId="47CD18FB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6,497</w:t>
            </w:r>
          </w:p>
        </w:tc>
        <w:tc>
          <w:tcPr>
            <w:tcW w:w="1386" w:type="dxa"/>
            <w:noWrap/>
            <w:vAlign w:val="center"/>
            <w:hideMark/>
          </w:tcPr>
          <w:p w14:paraId="22443432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6,160</w:t>
            </w:r>
          </w:p>
        </w:tc>
        <w:tc>
          <w:tcPr>
            <w:tcW w:w="1386" w:type="dxa"/>
            <w:noWrap/>
            <w:vAlign w:val="center"/>
            <w:hideMark/>
          </w:tcPr>
          <w:p w14:paraId="2D9321EE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4.6</w:t>
            </w:r>
          </w:p>
        </w:tc>
        <w:tc>
          <w:tcPr>
            <w:tcW w:w="1386" w:type="dxa"/>
            <w:noWrap/>
            <w:vAlign w:val="center"/>
            <w:hideMark/>
          </w:tcPr>
          <w:p w14:paraId="0089710B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56</w:t>
            </w:r>
          </w:p>
        </w:tc>
      </w:tr>
      <w:tr w:rsidR="00405CA9" w:rsidRPr="005F35B8" w14:paraId="5645CD8B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4604290F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B2</w:t>
            </w:r>
          </w:p>
        </w:tc>
        <w:tc>
          <w:tcPr>
            <w:tcW w:w="1384" w:type="dxa"/>
            <w:noWrap/>
            <w:vAlign w:val="center"/>
            <w:hideMark/>
          </w:tcPr>
          <w:p w14:paraId="28A7F99B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8,777</w:t>
            </w:r>
          </w:p>
        </w:tc>
        <w:tc>
          <w:tcPr>
            <w:tcW w:w="1386" w:type="dxa"/>
            <w:noWrap/>
            <w:vAlign w:val="center"/>
            <w:hideMark/>
          </w:tcPr>
          <w:p w14:paraId="4F1F86AD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1,993</w:t>
            </w:r>
          </w:p>
        </w:tc>
        <w:tc>
          <w:tcPr>
            <w:tcW w:w="1386" w:type="dxa"/>
            <w:noWrap/>
            <w:vAlign w:val="center"/>
            <w:hideMark/>
          </w:tcPr>
          <w:p w14:paraId="077E6CC0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4,428</w:t>
            </w:r>
          </w:p>
        </w:tc>
        <w:tc>
          <w:tcPr>
            <w:tcW w:w="1386" w:type="dxa"/>
            <w:noWrap/>
            <w:vAlign w:val="center"/>
            <w:hideMark/>
          </w:tcPr>
          <w:p w14:paraId="181EA352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6.81</w:t>
            </w:r>
          </w:p>
        </w:tc>
        <w:tc>
          <w:tcPr>
            <w:tcW w:w="1386" w:type="dxa"/>
            <w:noWrap/>
            <w:vAlign w:val="center"/>
            <w:hideMark/>
          </w:tcPr>
          <w:p w14:paraId="6A6C42A6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16</w:t>
            </w:r>
          </w:p>
        </w:tc>
      </w:tr>
      <w:tr w:rsidR="00405CA9" w:rsidRPr="005F35B8" w14:paraId="55843C3E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4EEB3545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A1</w:t>
            </w:r>
          </w:p>
        </w:tc>
        <w:tc>
          <w:tcPr>
            <w:tcW w:w="1384" w:type="dxa"/>
            <w:noWrap/>
            <w:vAlign w:val="center"/>
            <w:hideMark/>
          </w:tcPr>
          <w:p w14:paraId="306787DC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5,873</w:t>
            </w:r>
          </w:p>
        </w:tc>
        <w:tc>
          <w:tcPr>
            <w:tcW w:w="1386" w:type="dxa"/>
            <w:noWrap/>
            <w:vAlign w:val="center"/>
            <w:hideMark/>
          </w:tcPr>
          <w:p w14:paraId="0ED3DD10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9,529</w:t>
            </w:r>
          </w:p>
        </w:tc>
        <w:tc>
          <w:tcPr>
            <w:tcW w:w="1386" w:type="dxa"/>
            <w:noWrap/>
            <w:vAlign w:val="center"/>
            <w:hideMark/>
          </w:tcPr>
          <w:p w14:paraId="70D475FE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3,647</w:t>
            </w:r>
          </w:p>
        </w:tc>
        <w:tc>
          <w:tcPr>
            <w:tcW w:w="1386" w:type="dxa"/>
            <w:noWrap/>
            <w:vAlign w:val="center"/>
            <w:hideMark/>
          </w:tcPr>
          <w:p w14:paraId="21BF808B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9.01</w:t>
            </w:r>
          </w:p>
        </w:tc>
        <w:tc>
          <w:tcPr>
            <w:tcW w:w="1386" w:type="dxa"/>
            <w:noWrap/>
            <w:vAlign w:val="center"/>
            <w:hideMark/>
          </w:tcPr>
          <w:p w14:paraId="4AB3244B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06</w:t>
            </w:r>
          </w:p>
        </w:tc>
      </w:tr>
      <w:tr w:rsidR="00405CA9" w:rsidRPr="005F35B8" w14:paraId="5D192F9A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4D07FF0C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A2</w:t>
            </w:r>
          </w:p>
        </w:tc>
        <w:tc>
          <w:tcPr>
            <w:tcW w:w="1384" w:type="dxa"/>
            <w:noWrap/>
            <w:vAlign w:val="center"/>
            <w:hideMark/>
          </w:tcPr>
          <w:p w14:paraId="46D0581C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7,584</w:t>
            </w:r>
          </w:p>
        </w:tc>
        <w:tc>
          <w:tcPr>
            <w:tcW w:w="1386" w:type="dxa"/>
            <w:noWrap/>
            <w:vAlign w:val="center"/>
            <w:hideMark/>
          </w:tcPr>
          <w:p w14:paraId="41D10177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1,028</w:t>
            </w:r>
          </w:p>
        </w:tc>
        <w:tc>
          <w:tcPr>
            <w:tcW w:w="1386" w:type="dxa"/>
            <w:noWrap/>
            <w:vAlign w:val="center"/>
            <w:hideMark/>
          </w:tcPr>
          <w:p w14:paraId="0A31FD2A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0,720</w:t>
            </w:r>
          </w:p>
        </w:tc>
        <w:tc>
          <w:tcPr>
            <w:tcW w:w="1386" w:type="dxa"/>
            <w:noWrap/>
            <w:vAlign w:val="center"/>
            <w:hideMark/>
          </w:tcPr>
          <w:p w14:paraId="3AC9D9F3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4.32</w:t>
            </w:r>
          </w:p>
        </w:tc>
        <w:tc>
          <w:tcPr>
            <w:tcW w:w="1386" w:type="dxa"/>
            <w:noWrap/>
            <w:vAlign w:val="center"/>
            <w:hideMark/>
          </w:tcPr>
          <w:p w14:paraId="6CBB00C3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05</w:t>
            </w:r>
          </w:p>
        </w:tc>
      </w:tr>
      <w:tr w:rsidR="00405CA9" w:rsidRPr="005F35B8" w14:paraId="1779E428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2A43FD0A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B3</w:t>
            </w:r>
          </w:p>
        </w:tc>
        <w:tc>
          <w:tcPr>
            <w:tcW w:w="1384" w:type="dxa"/>
            <w:noWrap/>
            <w:vAlign w:val="center"/>
            <w:hideMark/>
          </w:tcPr>
          <w:p w14:paraId="0D4F3729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4,085</w:t>
            </w:r>
          </w:p>
        </w:tc>
        <w:tc>
          <w:tcPr>
            <w:tcW w:w="1386" w:type="dxa"/>
            <w:noWrap/>
            <w:vAlign w:val="center"/>
            <w:hideMark/>
          </w:tcPr>
          <w:p w14:paraId="3303E128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7,843</w:t>
            </w:r>
          </w:p>
        </w:tc>
        <w:tc>
          <w:tcPr>
            <w:tcW w:w="1386" w:type="dxa"/>
            <w:noWrap/>
            <w:vAlign w:val="center"/>
            <w:hideMark/>
          </w:tcPr>
          <w:p w14:paraId="36E19D63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5,072</w:t>
            </w:r>
          </w:p>
        </w:tc>
        <w:tc>
          <w:tcPr>
            <w:tcW w:w="1386" w:type="dxa"/>
            <w:noWrap/>
            <w:vAlign w:val="center"/>
            <w:hideMark/>
          </w:tcPr>
          <w:p w14:paraId="085FC159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1.73</w:t>
            </w:r>
          </w:p>
        </w:tc>
        <w:tc>
          <w:tcPr>
            <w:tcW w:w="1386" w:type="dxa"/>
            <w:noWrap/>
            <w:vAlign w:val="center"/>
            <w:hideMark/>
          </w:tcPr>
          <w:p w14:paraId="5C8939C3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63</w:t>
            </w:r>
          </w:p>
        </w:tc>
      </w:tr>
      <w:tr w:rsidR="00405CA9" w:rsidRPr="005F35B8" w14:paraId="7BD0EF75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3A327EBD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B4</w:t>
            </w:r>
          </w:p>
        </w:tc>
        <w:tc>
          <w:tcPr>
            <w:tcW w:w="1384" w:type="dxa"/>
            <w:noWrap/>
            <w:vAlign w:val="center"/>
            <w:hideMark/>
          </w:tcPr>
          <w:p w14:paraId="3E34F8F2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4,997</w:t>
            </w:r>
          </w:p>
        </w:tc>
        <w:tc>
          <w:tcPr>
            <w:tcW w:w="1386" w:type="dxa"/>
            <w:noWrap/>
            <w:vAlign w:val="center"/>
            <w:hideMark/>
          </w:tcPr>
          <w:p w14:paraId="113F1F0E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8,746</w:t>
            </w:r>
          </w:p>
        </w:tc>
        <w:tc>
          <w:tcPr>
            <w:tcW w:w="1386" w:type="dxa"/>
            <w:noWrap/>
            <w:vAlign w:val="center"/>
            <w:hideMark/>
          </w:tcPr>
          <w:p w14:paraId="3D9705F9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0,627</w:t>
            </w:r>
          </w:p>
        </w:tc>
        <w:tc>
          <w:tcPr>
            <w:tcW w:w="1386" w:type="dxa"/>
            <w:noWrap/>
            <w:vAlign w:val="center"/>
            <w:hideMark/>
          </w:tcPr>
          <w:p w14:paraId="65CCE989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6.31</w:t>
            </w:r>
          </w:p>
        </w:tc>
        <w:tc>
          <w:tcPr>
            <w:tcW w:w="1386" w:type="dxa"/>
            <w:noWrap/>
            <w:vAlign w:val="center"/>
            <w:hideMark/>
          </w:tcPr>
          <w:p w14:paraId="012822F0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76</w:t>
            </w:r>
          </w:p>
        </w:tc>
      </w:tr>
      <w:tr w:rsidR="00405CA9" w:rsidRPr="005F35B8" w14:paraId="6D1C5E9C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197F4408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A3</w:t>
            </w:r>
          </w:p>
        </w:tc>
        <w:tc>
          <w:tcPr>
            <w:tcW w:w="1384" w:type="dxa"/>
            <w:noWrap/>
            <w:vAlign w:val="center"/>
            <w:hideMark/>
          </w:tcPr>
          <w:p w14:paraId="4261B4E8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3,569</w:t>
            </w:r>
          </w:p>
        </w:tc>
        <w:tc>
          <w:tcPr>
            <w:tcW w:w="1386" w:type="dxa"/>
            <w:noWrap/>
            <w:vAlign w:val="center"/>
            <w:hideMark/>
          </w:tcPr>
          <w:p w14:paraId="3966057E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6,435</w:t>
            </w:r>
          </w:p>
        </w:tc>
        <w:tc>
          <w:tcPr>
            <w:tcW w:w="1386" w:type="dxa"/>
            <w:noWrap/>
            <w:vAlign w:val="center"/>
            <w:hideMark/>
          </w:tcPr>
          <w:p w14:paraId="19ED8B1E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7,541</w:t>
            </w:r>
          </w:p>
        </w:tc>
        <w:tc>
          <w:tcPr>
            <w:tcW w:w="1386" w:type="dxa"/>
            <w:noWrap/>
            <w:vAlign w:val="center"/>
            <w:hideMark/>
          </w:tcPr>
          <w:p w14:paraId="48FEB74B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5.89</w:t>
            </w:r>
          </w:p>
        </w:tc>
        <w:tc>
          <w:tcPr>
            <w:tcW w:w="1386" w:type="dxa"/>
            <w:noWrap/>
            <w:vAlign w:val="center"/>
            <w:hideMark/>
          </w:tcPr>
          <w:p w14:paraId="6ECA9754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79</w:t>
            </w:r>
          </w:p>
        </w:tc>
      </w:tr>
      <w:tr w:rsidR="00405CA9" w:rsidRPr="005F35B8" w14:paraId="72C72462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7466727E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A4</w:t>
            </w:r>
          </w:p>
        </w:tc>
        <w:tc>
          <w:tcPr>
            <w:tcW w:w="1384" w:type="dxa"/>
            <w:noWrap/>
            <w:vAlign w:val="center"/>
            <w:hideMark/>
          </w:tcPr>
          <w:p w14:paraId="1943344D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0,568</w:t>
            </w:r>
          </w:p>
        </w:tc>
        <w:tc>
          <w:tcPr>
            <w:tcW w:w="1386" w:type="dxa"/>
            <w:noWrap/>
            <w:vAlign w:val="center"/>
            <w:hideMark/>
          </w:tcPr>
          <w:p w14:paraId="423A306F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4,341</w:t>
            </w:r>
          </w:p>
        </w:tc>
        <w:tc>
          <w:tcPr>
            <w:tcW w:w="1386" w:type="dxa"/>
            <w:noWrap/>
            <w:vAlign w:val="center"/>
            <w:hideMark/>
          </w:tcPr>
          <w:p w14:paraId="4D60F095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4,204</w:t>
            </w:r>
          </w:p>
        </w:tc>
        <w:tc>
          <w:tcPr>
            <w:tcW w:w="1386" w:type="dxa"/>
            <w:noWrap/>
            <w:vAlign w:val="center"/>
            <w:hideMark/>
          </w:tcPr>
          <w:p w14:paraId="1AFA714D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3.73</w:t>
            </w:r>
          </w:p>
        </w:tc>
        <w:tc>
          <w:tcPr>
            <w:tcW w:w="1386" w:type="dxa"/>
            <w:noWrap/>
            <w:vAlign w:val="center"/>
            <w:hideMark/>
          </w:tcPr>
          <w:p w14:paraId="14D96367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37</w:t>
            </w:r>
          </w:p>
        </w:tc>
      </w:tr>
      <w:tr w:rsidR="00405CA9" w:rsidRPr="005F35B8" w14:paraId="75948788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5CCBA5C2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B5</w:t>
            </w:r>
          </w:p>
        </w:tc>
        <w:tc>
          <w:tcPr>
            <w:tcW w:w="1384" w:type="dxa"/>
            <w:noWrap/>
            <w:vAlign w:val="center"/>
            <w:hideMark/>
          </w:tcPr>
          <w:p w14:paraId="0BA2DB85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9,608</w:t>
            </w:r>
          </w:p>
        </w:tc>
        <w:tc>
          <w:tcPr>
            <w:tcW w:w="1386" w:type="dxa"/>
            <w:noWrap/>
            <w:vAlign w:val="center"/>
            <w:hideMark/>
          </w:tcPr>
          <w:p w14:paraId="01CC4135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3,246</w:t>
            </w:r>
          </w:p>
        </w:tc>
        <w:tc>
          <w:tcPr>
            <w:tcW w:w="1386" w:type="dxa"/>
            <w:noWrap/>
            <w:vAlign w:val="center"/>
            <w:hideMark/>
          </w:tcPr>
          <w:p w14:paraId="13EE3119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6,813</w:t>
            </w:r>
          </w:p>
        </w:tc>
        <w:tc>
          <w:tcPr>
            <w:tcW w:w="1386" w:type="dxa"/>
            <w:noWrap/>
            <w:vAlign w:val="center"/>
            <w:hideMark/>
          </w:tcPr>
          <w:p w14:paraId="33DE5152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8.33</w:t>
            </w:r>
          </w:p>
        </w:tc>
        <w:tc>
          <w:tcPr>
            <w:tcW w:w="1386" w:type="dxa"/>
            <w:noWrap/>
            <w:vAlign w:val="center"/>
            <w:hideMark/>
          </w:tcPr>
          <w:p w14:paraId="72E27AF9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54</w:t>
            </w:r>
          </w:p>
        </w:tc>
      </w:tr>
      <w:tr w:rsidR="00405CA9" w:rsidRPr="005F35B8" w14:paraId="65998155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5E206DF5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B6</w:t>
            </w:r>
          </w:p>
        </w:tc>
        <w:tc>
          <w:tcPr>
            <w:tcW w:w="1384" w:type="dxa"/>
            <w:noWrap/>
            <w:vAlign w:val="center"/>
            <w:hideMark/>
          </w:tcPr>
          <w:p w14:paraId="1D272C18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3,019</w:t>
            </w:r>
          </w:p>
        </w:tc>
        <w:tc>
          <w:tcPr>
            <w:tcW w:w="1386" w:type="dxa"/>
            <w:noWrap/>
            <w:vAlign w:val="center"/>
            <w:hideMark/>
          </w:tcPr>
          <w:p w14:paraId="02D35144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6,557</w:t>
            </w:r>
          </w:p>
        </w:tc>
        <w:tc>
          <w:tcPr>
            <w:tcW w:w="1386" w:type="dxa"/>
            <w:noWrap/>
            <w:vAlign w:val="center"/>
            <w:hideMark/>
          </w:tcPr>
          <w:p w14:paraId="7FE1482F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8,614</w:t>
            </w:r>
          </w:p>
        </w:tc>
        <w:tc>
          <w:tcPr>
            <w:tcW w:w="1386" w:type="dxa"/>
            <w:noWrap/>
            <w:vAlign w:val="center"/>
            <w:hideMark/>
          </w:tcPr>
          <w:p w14:paraId="009B32E9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6.02</w:t>
            </w:r>
          </w:p>
        </w:tc>
        <w:tc>
          <w:tcPr>
            <w:tcW w:w="1386" w:type="dxa"/>
            <w:noWrap/>
            <w:vAlign w:val="center"/>
            <w:hideMark/>
          </w:tcPr>
          <w:p w14:paraId="5CFCB430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81</w:t>
            </w:r>
          </w:p>
        </w:tc>
      </w:tr>
      <w:tr w:rsidR="00405CA9" w:rsidRPr="005F35B8" w14:paraId="4485D954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4D0394C3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A5</w:t>
            </w:r>
          </w:p>
        </w:tc>
        <w:tc>
          <w:tcPr>
            <w:tcW w:w="1384" w:type="dxa"/>
            <w:noWrap/>
            <w:vAlign w:val="center"/>
            <w:hideMark/>
          </w:tcPr>
          <w:p w14:paraId="1D6ED27C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5,329</w:t>
            </w:r>
          </w:p>
        </w:tc>
        <w:tc>
          <w:tcPr>
            <w:tcW w:w="1386" w:type="dxa"/>
            <w:noWrap/>
            <w:vAlign w:val="center"/>
            <w:hideMark/>
          </w:tcPr>
          <w:p w14:paraId="3F8DAA20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8,382</w:t>
            </w:r>
          </w:p>
        </w:tc>
        <w:tc>
          <w:tcPr>
            <w:tcW w:w="1386" w:type="dxa"/>
            <w:noWrap/>
            <w:vAlign w:val="center"/>
            <w:hideMark/>
          </w:tcPr>
          <w:p w14:paraId="38C4679D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0,761</w:t>
            </w:r>
          </w:p>
        </w:tc>
        <w:tc>
          <w:tcPr>
            <w:tcW w:w="1386" w:type="dxa"/>
            <w:noWrap/>
            <w:vAlign w:val="center"/>
            <w:hideMark/>
          </w:tcPr>
          <w:p w14:paraId="61C7D1A4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6.17</w:t>
            </w:r>
          </w:p>
        </w:tc>
        <w:tc>
          <w:tcPr>
            <w:tcW w:w="1386" w:type="dxa"/>
            <w:noWrap/>
            <w:vAlign w:val="center"/>
            <w:hideMark/>
          </w:tcPr>
          <w:p w14:paraId="49C27817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14</w:t>
            </w:r>
          </w:p>
        </w:tc>
      </w:tr>
      <w:tr w:rsidR="00405CA9" w:rsidRPr="005F35B8" w14:paraId="6179419A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5DEF5696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A6</w:t>
            </w:r>
          </w:p>
        </w:tc>
        <w:tc>
          <w:tcPr>
            <w:tcW w:w="1384" w:type="dxa"/>
            <w:noWrap/>
            <w:vAlign w:val="center"/>
            <w:hideMark/>
          </w:tcPr>
          <w:p w14:paraId="41D9A7FC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4,388</w:t>
            </w:r>
          </w:p>
        </w:tc>
        <w:tc>
          <w:tcPr>
            <w:tcW w:w="1386" w:type="dxa"/>
            <w:noWrap/>
            <w:vAlign w:val="center"/>
            <w:hideMark/>
          </w:tcPr>
          <w:p w14:paraId="560E532D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7,953</w:t>
            </w:r>
          </w:p>
        </w:tc>
        <w:tc>
          <w:tcPr>
            <w:tcW w:w="1386" w:type="dxa"/>
            <w:noWrap/>
            <w:vAlign w:val="center"/>
            <w:hideMark/>
          </w:tcPr>
          <w:p w14:paraId="7E99BD03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7,040</w:t>
            </w:r>
          </w:p>
        </w:tc>
        <w:tc>
          <w:tcPr>
            <w:tcW w:w="1386" w:type="dxa"/>
            <w:noWrap/>
            <w:vAlign w:val="center"/>
            <w:hideMark/>
          </w:tcPr>
          <w:p w14:paraId="6AF509DC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4.83</w:t>
            </w:r>
          </w:p>
        </w:tc>
        <w:tc>
          <w:tcPr>
            <w:tcW w:w="1386" w:type="dxa"/>
            <w:noWrap/>
            <w:vAlign w:val="center"/>
            <w:hideMark/>
          </w:tcPr>
          <w:p w14:paraId="55881ACE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18</w:t>
            </w:r>
          </w:p>
        </w:tc>
      </w:tr>
      <w:tr w:rsidR="00405CA9" w:rsidRPr="005F35B8" w14:paraId="0148C312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03D698F3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B7</w:t>
            </w:r>
          </w:p>
        </w:tc>
        <w:tc>
          <w:tcPr>
            <w:tcW w:w="1384" w:type="dxa"/>
            <w:noWrap/>
            <w:vAlign w:val="center"/>
            <w:hideMark/>
          </w:tcPr>
          <w:p w14:paraId="5AB65A3F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2,634</w:t>
            </w:r>
          </w:p>
        </w:tc>
        <w:tc>
          <w:tcPr>
            <w:tcW w:w="1386" w:type="dxa"/>
            <w:noWrap/>
            <w:vAlign w:val="center"/>
            <w:hideMark/>
          </w:tcPr>
          <w:p w14:paraId="20B11707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6,381</w:t>
            </w:r>
          </w:p>
        </w:tc>
        <w:tc>
          <w:tcPr>
            <w:tcW w:w="1386" w:type="dxa"/>
            <w:noWrap/>
            <w:vAlign w:val="center"/>
            <w:hideMark/>
          </w:tcPr>
          <w:p w14:paraId="44CD2FD9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6,502</w:t>
            </w:r>
          </w:p>
        </w:tc>
        <w:tc>
          <w:tcPr>
            <w:tcW w:w="1386" w:type="dxa"/>
            <w:noWrap/>
            <w:vAlign w:val="center"/>
            <w:hideMark/>
          </w:tcPr>
          <w:p w14:paraId="0EB17C8A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5.68</w:t>
            </w:r>
          </w:p>
        </w:tc>
        <w:tc>
          <w:tcPr>
            <w:tcW w:w="1386" w:type="dxa"/>
            <w:noWrap/>
            <w:vAlign w:val="center"/>
            <w:hideMark/>
          </w:tcPr>
          <w:p w14:paraId="4A037267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86</w:t>
            </w:r>
          </w:p>
        </w:tc>
      </w:tr>
      <w:tr w:rsidR="00405CA9" w:rsidRPr="005F35B8" w14:paraId="6B447E0C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5F70415C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B8</w:t>
            </w:r>
          </w:p>
        </w:tc>
        <w:tc>
          <w:tcPr>
            <w:tcW w:w="1384" w:type="dxa"/>
            <w:noWrap/>
            <w:vAlign w:val="center"/>
            <w:hideMark/>
          </w:tcPr>
          <w:p w14:paraId="70884C9F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1,354</w:t>
            </w:r>
          </w:p>
        </w:tc>
        <w:tc>
          <w:tcPr>
            <w:tcW w:w="1386" w:type="dxa"/>
            <w:noWrap/>
            <w:vAlign w:val="center"/>
            <w:hideMark/>
          </w:tcPr>
          <w:p w14:paraId="37F07223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4,710</w:t>
            </w:r>
          </w:p>
        </w:tc>
        <w:tc>
          <w:tcPr>
            <w:tcW w:w="1386" w:type="dxa"/>
            <w:noWrap/>
            <w:vAlign w:val="center"/>
            <w:hideMark/>
          </w:tcPr>
          <w:p w14:paraId="1E5784A7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4,291</w:t>
            </w:r>
          </w:p>
        </w:tc>
        <w:tc>
          <w:tcPr>
            <w:tcW w:w="1386" w:type="dxa"/>
            <w:noWrap/>
            <w:vAlign w:val="center"/>
            <w:hideMark/>
          </w:tcPr>
          <w:p w14:paraId="1E88CFA4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4.68</w:t>
            </w:r>
          </w:p>
        </w:tc>
        <w:tc>
          <w:tcPr>
            <w:tcW w:w="1386" w:type="dxa"/>
            <w:noWrap/>
            <w:vAlign w:val="center"/>
            <w:hideMark/>
          </w:tcPr>
          <w:p w14:paraId="0192794F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87</w:t>
            </w:r>
          </w:p>
        </w:tc>
      </w:tr>
      <w:tr w:rsidR="00405CA9" w:rsidRPr="005F35B8" w14:paraId="054CDFC1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3DA494F6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A7</w:t>
            </w:r>
          </w:p>
        </w:tc>
        <w:tc>
          <w:tcPr>
            <w:tcW w:w="1384" w:type="dxa"/>
            <w:noWrap/>
            <w:vAlign w:val="center"/>
            <w:hideMark/>
          </w:tcPr>
          <w:p w14:paraId="6DF37775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1,048</w:t>
            </w:r>
          </w:p>
        </w:tc>
        <w:tc>
          <w:tcPr>
            <w:tcW w:w="1386" w:type="dxa"/>
            <w:noWrap/>
            <w:vAlign w:val="center"/>
            <w:hideMark/>
          </w:tcPr>
          <w:p w14:paraId="303AB865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5,407</w:t>
            </w:r>
          </w:p>
        </w:tc>
        <w:tc>
          <w:tcPr>
            <w:tcW w:w="1386" w:type="dxa"/>
            <w:noWrap/>
            <w:vAlign w:val="center"/>
            <w:hideMark/>
          </w:tcPr>
          <w:p w14:paraId="57C0BBF4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8,809</w:t>
            </w:r>
          </w:p>
        </w:tc>
        <w:tc>
          <w:tcPr>
            <w:tcW w:w="1386" w:type="dxa"/>
            <w:noWrap/>
            <w:vAlign w:val="center"/>
            <w:hideMark/>
          </w:tcPr>
          <w:p w14:paraId="17F76180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7.89</w:t>
            </w:r>
          </w:p>
        </w:tc>
        <w:tc>
          <w:tcPr>
            <w:tcW w:w="1386" w:type="dxa"/>
            <w:noWrap/>
            <w:vAlign w:val="center"/>
            <w:hideMark/>
          </w:tcPr>
          <w:p w14:paraId="08642785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22</w:t>
            </w:r>
          </w:p>
        </w:tc>
      </w:tr>
      <w:tr w:rsidR="00405CA9" w:rsidRPr="005F35B8" w14:paraId="2770DBB7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713098B2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A8</w:t>
            </w:r>
          </w:p>
        </w:tc>
        <w:tc>
          <w:tcPr>
            <w:tcW w:w="1384" w:type="dxa"/>
            <w:noWrap/>
            <w:vAlign w:val="center"/>
            <w:hideMark/>
          </w:tcPr>
          <w:p w14:paraId="705EDD99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9,915</w:t>
            </w:r>
          </w:p>
        </w:tc>
        <w:tc>
          <w:tcPr>
            <w:tcW w:w="1386" w:type="dxa"/>
            <w:noWrap/>
            <w:vAlign w:val="center"/>
            <w:hideMark/>
          </w:tcPr>
          <w:p w14:paraId="02681705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3,199</w:t>
            </w:r>
          </w:p>
        </w:tc>
        <w:tc>
          <w:tcPr>
            <w:tcW w:w="1386" w:type="dxa"/>
            <w:noWrap/>
            <w:vAlign w:val="center"/>
            <w:hideMark/>
          </w:tcPr>
          <w:p w14:paraId="6E47C599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4,798</w:t>
            </w:r>
          </w:p>
        </w:tc>
        <w:tc>
          <w:tcPr>
            <w:tcW w:w="1386" w:type="dxa"/>
            <w:noWrap/>
            <w:vAlign w:val="center"/>
            <w:hideMark/>
          </w:tcPr>
          <w:p w14:paraId="527473EC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6.25</w:t>
            </w:r>
          </w:p>
        </w:tc>
        <w:tc>
          <w:tcPr>
            <w:tcW w:w="1386" w:type="dxa"/>
            <w:noWrap/>
            <w:vAlign w:val="center"/>
            <w:hideMark/>
          </w:tcPr>
          <w:p w14:paraId="58900085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59</w:t>
            </w:r>
          </w:p>
        </w:tc>
      </w:tr>
      <w:tr w:rsidR="00405CA9" w:rsidRPr="005F35B8" w14:paraId="66F03D9D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2FA9B673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B9</w:t>
            </w:r>
          </w:p>
        </w:tc>
        <w:tc>
          <w:tcPr>
            <w:tcW w:w="1384" w:type="dxa"/>
            <w:noWrap/>
            <w:vAlign w:val="center"/>
            <w:hideMark/>
          </w:tcPr>
          <w:p w14:paraId="1CC931BF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0,681</w:t>
            </w:r>
          </w:p>
        </w:tc>
        <w:tc>
          <w:tcPr>
            <w:tcW w:w="1386" w:type="dxa"/>
            <w:noWrap/>
            <w:vAlign w:val="center"/>
            <w:hideMark/>
          </w:tcPr>
          <w:p w14:paraId="6D86294D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3,954</w:t>
            </w:r>
          </w:p>
        </w:tc>
        <w:tc>
          <w:tcPr>
            <w:tcW w:w="1386" w:type="dxa"/>
            <w:noWrap/>
            <w:vAlign w:val="center"/>
            <w:hideMark/>
          </w:tcPr>
          <w:p w14:paraId="4EEB62A9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6,838</w:t>
            </w:r>
          </w:p>
        </w:tc>
        <w:tc>
          <w:tcPr>
            <w:tcW w:w="1386" w:type="dxa"/>
            <w:noWrap/>
            <w:vAlign w:val="center"/>
            <w:hideMark/>
          </w:tcPr>
          <w:p w14:paraId="3734D89E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6.25</w:t>
            </w:r>
          </w:p>
        </w:tc>
        <w:tc>
          <w:tcPr>
            <w:tcW w:w="1386" w:type="dxa"/>
            <w:noWrap/>
            <w:vAlign w:val="center"/>
            <w:hideMark/>
          </w:tcPr>
          <w:p w14:paraId="0166FC78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23</w:t>
            </w:r>
          </w:p>
        </w:tc>
      </w:tr>
      <w:tr w:rsidR="00405CA9" w:rsidRPr="005F35B8" w14:paraId="17CA542B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2978AED1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B10</w:t>
            </w:r>
          </w:p>
        </w:tc>
        <w:tc>
          <w:tcPr>
            <w:tcW w:w="1384" w:type="dxa"/>
            <w:noWrap/>
            <w:vAlign w:val="center"/>
            <w:hideMark/>
          </w:tcPr>
          <w:p w14:paraId="15D753C2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0,190</w:t>
            </w:r>
          </w:p>
        </w:tc>
        <w:tc>
          <w:tcPr>
            <w:tcW w:w="1386" w:type="dxa"/>
            <w:noWrap/>
            <w:vAlign w:val="center"/>
            <w:hideMark/>
          </w:tcPr>
          <w:p w14:paraId="00B4E610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2,683</w:t>
            </w:r>
          </w:p>
        </w:tc>
        <w:tc>
          <w:tcPr>
            <w:tcW w:w="1386" w:type="dxa"/>
            <w:noWrap/>
            <w:vAlign w:val="center"/>
            <w:hideMark/>
          </w:tcPr>
          <w:p w14:paraId="36EAAA36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3,540</w:t>
            </w:r>
          </w:p>
        </w:tc>
        <w:tc>
          <w:tcPr>
            <w:tcW w:w="1386" w:type="dxa"/>
            <w:noWrap/>
            <w:vAlign w:val="center"/>
            <w:hideMark/>
          </w:tcPr>
          <w:p w14:paraId="6390AE83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4.89</w:t>
            </w:r>
          </w:p>
        </w:tc>
        <w:tc>
          <w:tcPr>
            <w:tcW w:w="1386" w:type="dxa"/>
            <w:noWrap/>
            <w:vAlign w:val="center"/>
            <w:hideMark/>
          </w:tcPr>
          <w:p w14:paraId="4083B52D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87</w:t>
            </w:r>
          </w:p>
        </w:tc>
      </w:tr>
      <w:tr w:rsidR="00405CA9" w:rsidRPr="005F35B8" w14:paraId="61F7EC5D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480BC0C6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A9</w:t>
            </w:r>
          </w:p>
        </w:tc>
        <w:tc>
          <w:tcPr>
            <w:tcW w:w="1384" w:type="dxa"/>
            <w:noWrap/>
            <w:vAlign w:val="center"/>
            <w:hideMark/>
          </w:tcPr>
          <w:p w14:paraId="05EF4CE4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8,864</w:t>
            </w:r>
          </w:p>
        </w:tc>
        <w:tc>
          <w:tcPr>
            <w:tcW w:w="1386" w:type="dxa"/>
            <w:noWrap/>
            <w:vAlign w:val="center"/>
            <w:hideMark/>
          </w:tcPr>
          <w:p w14:paraId="48657BF4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2,336</w:t>
            </w:r>
          </w:p>
        </w:tc>
        <w:tc>
          <w:tcPr>
            <w:tcW w:w="1386" w:type="dxa"/>
            <w:noWrap/>
            <w:vAlign w:val="center"/>
            <w:hideMark/>
          </w:tcPr>
          <w:p w14:paraId="78511129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0,952</w:t>
            </w:r>
          </w:p>
        </w:tc>
        <w:tc>
          <w:tcPr>
            <w:tcW w:w="1386" w:type="dxa"/>
            <w:noWrap/>
            <w:vAlign w:val="center"/>
            <w:hideMark/>
          </w:tcPr>
          <w:p w14:paraId="590C43B6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3.55</w:t>
            </w:r>
          </w:p>
        </w:tc>
        <w:tc>
          <w:tcPr>
            <w:tcW w:w="1386" w:type="dxa"/>
            <w:noWrap/>
            <w:vAlign w:val="center"/>
            <w:hideMark/>
          </w:tcPr>
          <w:p w14:paraId="468E73A9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26</w:t>
            </w:r>
          </w:p>
        </w:tc>
      </w:tr>
      <w:tr w:rsidR="00405CA9" w:rsidRPr="005F35B8" w14:paraId="5B89DD58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7F33A10B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A10</w:t>
            </w:r>
          </w:p>
        </w:tc>
        <w:tc>
          <w:tcPr>
            <w:tcW w:w="1384" w:type="dxa"/>
            <w:noWrap/>
            <w:vAlign w:val="center"/>
            <w:hideMark/>
          </w:tcPr>
          <w:p w14:paraId="7AB62D76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2,279</w:t>
            </w:r>
          </w:p>
        </w:tc>
        <w:tc>
          <w:tcPr>
            <w:tcW w:w="1386" w:type="dxa"/>
            <w:noWrap/>
            <w:vAlign w:val="center"/>
            <w:hideMark/>
          </w:tcPr>
          <w:p w14:paraId="39FAFB7B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5,135</w:t>
            </w:r>
          </w:p>
        </w:tc>
        <w:tc>
          <w:tcPr>
            <w:tcW w:w="1386" w:type="dxa"/>
            <w:noWrap/>
            <w:vAlign w:val="center"/>
            <w:hideMark/>
          </w:tcPr>
          <w:p w14:paraId="6C8E8203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4,540</w:t>
            </w:r>
          </w:p>
        </w:tc>
        <w:tc>
          <w:tcPr>
            <w:tcW w:w="1386" w:type="dxa"/>
            <w:noWrap/>
            <w:vAlign w:val="center"/>
            <w:hideMark/>
          </w:tcPr>
          <w:p w14:paraId="321E8F3F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4.2</w:t>
            </w:r>
          </w:p>
        </w:tc>
        <w:tc>
          <w:tcPr>
            <w:tcW w:w="1386" w:type="dxa"/>
            <w:noWrap/>
            <w:vAlign w:val="center"/>
            <w:hideMark/>
          </w:tcPr>
          <w:p w14:paraId="596A3BED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72</w:t>
            </w:r>
          </w:p>
        </w:tc>
      </w:tr>
      <w:tr w:rsidR="00405CA9" w:rsidRPr="005F35B8" w14:paraId="00E4FB42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52FD6889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B11</w:t>
            </w:r>
          </w:p>
        </w:tc>
        <w:tc>
          <w:tcPr>
            <w:tcW w:w="1384" w:type="dxa"/>
            <w:noWrap/>
            <w:vAlign w:val="center"/>
            <w:hideMark/>
          </w:tcPr>
          <w:p w14:paraId="5EA03B5D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2,269</w:t>
            </w:r>
          </w:p>
        </w:tc>
        <w:tc>
          <w:tcPr>
            <w:tcW w:w="1386" w:type="dxa"/>
            <w:noWrap/>
            <w:vAlign w:val="center"/>
            <w:hideMark/>
          </w:tcPr>
          <w:p w14:paraId="441258B2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5,635</w:t>
            </w:r>
          </w:p>
        </w:tc>
        <w:tc>
          <w:tcPr>
            <w:tcW w:w="1386" w:type="dxa"/>
            <w:noWrap/>
            <w:vAlign w:val="center"/>
            <w:hideMark/>
          </w:tcPr>
          <w:p w14:paraId="0EE16C73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5,095</w:t>
            </w:r>
          </w:p>
        </w:tc>
        <w:tc>
          <w:tcPr>
            <w:tcW w:w="1386" w:type="dxa"/>
            <w:noWrap/>
            <w:vAlign w:val="center"/>
            <w:hideMark/>
          </w:tcPr>
          <w:p w14:paraId="790A2BB3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4.7</w:t>
            </w:r>
          </w:p>
        </w:tc>
        <w:tc>
          <w:tcPr>
            <w:tcW w:w="1386" w:type="dxa"/>
            <w:noWrap/>
            <w:vAlign w:val="center"/>
            <w:hideMark/>
          </w:tcPr>
          <w:p w14:paraId="163B6D83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36</w:t>
            </w:r>
          </w:p>
        </w:tc>
      </w:tr>
      <w:tr w:rsidR="00405CA9" w:rsidRPr="005F35B8" w14:paraId="4E651064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6B87BD15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B12</w:t>
            </w:r>
          </w:p>
        </w:tc>
        <w:tc>
          <w:tcPr>
            <w:tcW w:w="1384" w:type="dxa"/>
            <w:noWrap/>
            <w:vAlign w:val="center"/>
            <w:hideMark/>
          </w:tcPr>
          <w:p w14:paraId="516DD1FB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0,145</w:t>
            </w:r>
          </w:p>
        </w:tc>
        <w:tc>
          <w:tcPr>
            <w:tcW w:w="1386" w:type="dxa"/>
            <w:noWrap/>
            <w:vAlign w:val="center"/>
            <w:hideMark/>
          </w:tcPr>
          <w:p w14:paraId="7D1D593B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3,883</w:t>
            </w:r>
          </w:p>
        </w:tc>
        <w:tc>
          <w:tcPr>
            <w:tcW w:w="1386" w:type="dxa"/>
            <w:noWrap/>
            <w:vAlign w:val="center"/>
            <w:hideMark/>
          </w:tcPr>
          <w:p w14:paraId="69F51E79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5,067</w:t>
            </w:r>
          </w:p>
        </w:tc>
        <w:tc>
          <w:tcPr>
            <w:tcW w:w="1386" w:type="dxa"/>
            <w:noWrap/>
            <w:vAlign w:val="center"/>
            <w:hideMark/>
          </w:tcPr>
          <w:p w14:paraId="7B9EF37A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4.94</w:t>
            </w:r>
          </w:p>
        </w:tc>
        <w:tc>
          <w:tcPr>
            <w:tcW w:w="1386" w:type="dxa"/>
            <w:noWrap/>
            <w:vAlign w:val="center"/>
            <w:hideMark/>
          </w:tcPr>
          <w:p w14:paraId="1BEF8243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63</w:t>
            </w:r>
          </w:p>
        </w:tc>
      </w:tr>
      <w:tr w:rsidR="00405CA9" w:rsidRPr="005F35B8" w14:paraId="7E478F53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1632B42E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A11</w:t>
            </w:r>
          </w:p>
        </w:tc>
        <w:tc>
          <w:tcPr>
            <w:tcW w:w="1384" w:type="dxa"/>
            <w:noWrap/>
            <w:vAlign w:val="center"/>
            <w:hideMark/>
          </w:tcPr>
          <w:p w14:paraId="3237191C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6,310</w:t>
            </w:r>
          </w:p>
        </w:tc>
        <w:tc>
          <w:tcPr>
            <w:tcW w:w="1386" w:type="dxa"/>
            <w:noWrap/>
            <w:vAlign w:val="center"/>
            <w:hideMark/>
          </w:tcPr>
          <w:p w14:paraId="06CB1D32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9,632</w:t>
            </w:r>
          </w:p>
        </w:tc>
        <w:tc>
          <w:tcPr>
            <w:tcW w:w="1386" w:type="dxa"/>
            <w:noWrap/>
            <w:vAlign w:val="center"/>
            <w:hideMark/>
          </w:tcPr>
          <w:p w14:paraId="392BA85C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9,732</w:t>
            </w:r>
          </w:p>
        </w:tc>
        <w:tc>
          <w:tcPr>
            <w:tcW w:w="1386" w:type="dxa"/>
            <w:noWrap/>
            <w:vAlign w:val="center"/>
            <w:hideMark/>
          </w:tcPr>
          <w:p w14:paraId="5AE696CE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4.41</w:t>
            </w:r>
          </w:p>
        </w:tc>
        <w:tc>
          <w:tcPr>
            <w:tcW w:w="1386" w:type="dxa"/>
            <w:noWrap/>
            <w:vAlign w:val="center"/>
            <w:hideMark/>
          </w:tcPr>
          <w:p w14:paraId="5B343E51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66</w:t>
            </w:r>
          </w:p>
        </w:tc>
      </w:tr>
      <w:tr w:rsidR="00405CA9" w:rsidRPr="005F35B8" w14:paraId="4A920883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1A52648E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>SHA12</w:t>
            </w:r>
          </w:p>
        </w:tc>
        <w:tc>
          <w:tcPr>
            <w:tcW w:w="1384" w:type="dxa"/>
            <w:noWrap/>
            <w:vAlign w:val="center"/>
            <w:hideMark/>
          </w:tcPr>
          <w:p w14:paraId="65E869BC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3,571</w:t>
            </w:r>
          </w:p>
        </w:tc>
        <w:tc>
          <w:tcPr>
            <w:tcW w:w="1386" w:type="dxa"/>
            <w:noWrap/>
            <w:vAlign w:val="center"/>
            <w:hideMark/>
          </w:tcPr>
          <w:p w14:paraId="202D3C72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7,008</w:t>
            </w:r>
          </w:p>
        </w:tc>
        <w:tc>
          <w:tcPr>
            <w:tcW w:w="1386" w:type="dxa"/>
            <w:noWrap/>
            <w:vAlign w:val="center"/>
            <w:hideMark/>
          </w:tcPr>
          <w:p w14:paraId="0274B184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7,085</w:t>
            </w:r>
          </w:p>
        </w:tc>
        <w:tc>
          <w:tcPr>
            <w:tcW w:w="1386" w:type="dxa"/>
            <w:noWrap/>
            <w:vAlign w:val="center"/>
            <w:hideMark/>
          </w:tcPr>
          <w:p w14:paraId="51CACF19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4.08</w:t>
            </w:r>
          </w:p>
        </w:tc>
        <w:tc>
          <w:tcPr>
            <w:tcW w:w="1386" w:type="dxa"/>
            <w:noWrap/>
            <w:vAlign w:val="center"/>
            <w:hideMark/>
          </w:tcPr>
          <w:p w14:paraId="6C77CA1F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63</w:t>
            </w:r>
          </w:p>
        </w:tc>
      </w:tr>
      <w:tr w:rsidR="00405CA9" w:rsidRPr="005F35B8" w14:paraId="68AB981D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5F5D702A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B13</w:t>
            </w:r>
          </w:p>
        </w:tc>
        <w:tc>
          <w:tcPr>
            <w:tcW w:w="1384" w:type="dxa"/>
            <w:noWrap/>
            <w:vAlign w:val="center"/>
            <w:hideMark/>
          </w:tcPr>
          <w:p w14:paraId="1EA4EEA6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0,374</w:t>
            </w:r>
          </w:p>
        </w:tc>
        <w:tc>
          <w:tcPr>
            <w:tcW w:w="1386" w:type="dxa"/>
            <w:noWrap/>
            <w:vAlign w:val="center"/>
            <w:hideMark/>
          </w:tcPr>
          <w:p w14:paraId="386425A8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4,105</w:t>
            </w:r>
          </w:p>
        </w:tc>
        <w:tc>
          <w:tcPr>
            <w:tcW w:w="1386" w:type="dxa"/>
            <w:noWrap/>
            <w:vAlign w:val="center"/>
            <w:hideMark/>
          </w:tcPr>
          <w:p w14:paraId="75055F37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7,245</w:t>
            </w:r>
          </w:p>
        </w:tc>
        <w:tc>
          <w:tcPr>
            <w:tcW w:w="1386" w:type="dxa"/>
            <w:noWrap/>
            <w:vAlign w:val="center"/>
            <w:hideMark/>
          </w:tcPr>
          <w:p w14:paraId="6A22C23B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6.92</w:t>
            </w:r>
          </w:p>
        </w:tc>
        <w:tc>
          <w:tcPr>
            <w:tcW w:w="1386" w:type="dxa"/>
            <w:noWrap/>
            <w:vAlign w:val="center"/>
            <w:hideMark/>
          </w:tcPr>
          <w:p w14:paraId="52823802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64</w:t>
            </w:r>
          </w:p>
        </w:tc>
      </w:tr>
      <w:tr w:rsidR="00405CA9" w:rsidRPr="005F35B8" w14:paraId="5971A53A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19F78640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B14</w:t>
            </w:r>
          </w:p>
        </w:tc>
        <w:tc>
          <w:tcPr>
            <w:tcW w:w="1384" w:type="dxa"/>
            <w:noWrap/>
            <w:vAlign w:val="center"/>
            <w:hideMark/>
          </w:tcPr>
          <w:p w14:paraId="47E60670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8,326</w:t>
            </w:r>
          </w:p>
        </w:tc>
        <w:tc>
          <w:tcPr>
            <w:tcW w:w="1386" w:type="dxa"/>
            <w:noWrap/>
            <w:vAlign w:val="center"/>
            <w:hideMark/>
          </w:tcPr>
          <w:p w14:paraId="5E91D193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1,186</w:t>
            </w:r>
          </w:p>
        </w:tc>
        <w:tc>
          <w:tcPr>
            <w:tcW w:w="1386" w:type="dxa"/>
            <w:noWrap/>
            <w:vAlign w:val="center"/>
            <w:hideMark/>
          </w:tcPr>
          <w:p w14:paraId="1B21DAE8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4,584</w:t>
            </w:r>
          </w:p>
        </w:tc>
        <w:tc>
          <w:tcPr>
            <w:tcW w:w="1386" w:type="dxa"/>
            <w:noWrap/>
            <w:vAlign w:val="center"/>
            <w:hideMark/>
          </w:tcPr>
          <w:p w14:paraId="7CD7BC56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7.31</w:t>
            </w:r>
          </w:p>
        </w:tc>
        <w:tc>
          <w:tcPr>
            <w:tcW w:w="1386" w:type="dxa"/>
            <w:noWrap/>
            <w:vAlign w:val="center"/>
            <w:hideMark/>
          </w:tcPr>
          <w:p w14:paraId="7B612913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70</w:t>
            </w:r>
          </w:p>
        </w:tc>
      </w:tr>
      <w:tr w:rsidR="00405CA9" w:rsidRPr="005F35B8" w14:paraId="5A71470B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77DC8E7D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A13</w:t>
            </w:r>
          </w:p>
        </w:tc>
        <w:tc>
          <w:tcPr>
            <w:tcW w:w="1384" w:type="dxa"/>
            <w:noWrap/>
            <w:vAlign w:val="center"/>
            <w:hideMark/>
          </w:tcPr>
          <w:p w14:paraId="63534B3E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3,142</w:t>
            </w:r>
          </w:p>
        </w:tc>
        <w:tc>
          <w:tcPr>
            <w:tcW w:w="1386" w:type="dxa"/>
            <w:noWrap/>
            <w:vAlign w:val="center"/>
            <w:hideMark/>
          </w:tcPr>
          <w:p w14:paraId="0D7A70DA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5,758</w:t>
            </w:r>
          </w:p>
        </w:tc>
        <w:tc>
          <w:tcPr>
            <w:tcW w:w="1386" w:type="dxa"/>
            <w:noWrap/>
            <w:vAlign w:val="center"/>
            <w:hideMark/>
          </w:tcPr>
          <w:p w14:paraId="2D48212E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2,434</w:t>
            </w:r>
          </w:p>
        </w:tc>
        <w:tc>
          <w:tcPr>
            <w:tcW w:w="1386" w:type="dxa"/>
            <w:noWrap/>
            <w:vAlign w:val="center"/>
            <w:hideMark/>
          </w:tcPr>
          <w:p w14:paraId="432DAE36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9.62</w:t>
            </w:r>
          </w:p>
        </w:tc>
        <w:tc>
          <w:tcPr>
            <w:tcW w:w="1386" w:type="dxa"/>
            <w:noWrap/>
            <w:vAlign w:val="center"/>
            <w:hideMark/>
          </w:tcPr>
          <w:p w14:paraId="4A8138EA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68</w:t>
            </w:r>
          </w:p>
        </w:tc>
      </w:tr>
      <w:tr w:rsidR="00405CA9" w:rsidRPr="005F35B8" w14:paraId="51C973E6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46BF4943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A14</w:t>
            </w:r>
          </w:p>
        </w:tc>
        <w:tc>
          <w:tcPr>
            <w:tcW w:w="1384" w:type="dxa"/>
            <w:noWrap/>
            <w:vAlign w:val="center"/>
            <w:hideMark/>
          </w:tcPr>
          <w:p w14:paraId="336A6822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4,135</w:t>
            </w:r>
          </w:p>
        </w:tc>
        <w:tc>
          <w:tcPr>
            <w:tcW w:w="1386" w:type="dxa"/>
            <w:noWrap/>
            <w:vAlign w:val="center"/>
            <w:hideMark/>
          </w:tcPr>
          <w:p w14:paraId="14299D32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7,435</w:t>
            </w:r>
          </w:p>
        </w:tc>
        <w:tc>
          <w:tcPr>
            <w:tcW w:w="1386" w:type="dxa"/>
            <w:noWrap/>
            <w:vAlign w:val="center"/>
            <w:hideMark/>
          </w:tcPr>
          <w:p w14:paraId="1B804D86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9,049</w:t>
            </w:r>
          </w:p>
        </w:tc>
        <w:tc>
          <w:tcPr>
            <w:tcW w:w="1386" w:type="dxa"/>
            <w:noWrap/>
            <w:vAlign w:val="center"/>
            <w:hideMark/>
          </w:tcPr>
          <w:p w14:paraId="242AD6A9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6.78</w:t>
            </w:r>
          </w:p>
        </w:tc>
        <w:tc>
          <w:tcPr>
            <w:tcW w:w="1386" w:type="dxa"/>
            <w:noWrap/>
            <w:vAlign w:val="center"/>
            <w:hideMark/>
          </w:tcPr>
          <w:p w14:paraId="1A79E817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31</w:t>
            </w:r>
          </w:p>
        </w:tc>
      </w:tr>
      <w:tr w:rsidR="00405CA9" w:rsidRPr="005F35B8" w14:paraId="7FD0A1A5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38702B93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B15</w:t>
            </w:r>
          </w:p>
        </w:tc>
        <w:tc>
          <w:tcPr>
            <w:tcW w:w="1384" w:type="dxa"/>
            <w:noWrap/>
            <w:vAlign w:val="center"/>
            <w:hideMark/>
          </w:tcPr>
          <w:p w14:paraId="42448B42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7,061</w:t>
            </w:r>
          </w:p>
        </w:tc>
        <w:tc>
          <w:tcPr>
            <w:tcW w:w="1386" w:type="dxa"/>
            <w:noWrap/>
            <w:vAlign w:val="center"/>
            <w:hideMark/>
          </w:tcPr>
          <w:p w14:paraId="5A9F292F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9,695</w:t>
            </w:r>
          </w:p>
        </w:tc>
        <w:tc>
          <w:tcPr>
            <w:tcW w:w="1386" w:type="dxa"/>
            <w:noWrap/>
            <w:vAlign w:val="center"/>
            <w:hideMark/>
          </w:tcPr>
          <w:p w14:paraId="26FBD17C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3,259</w:t>
            </w:r>
          </w:p>
        </w:tc>
        <w:tc>
          <w:tcPr>
            <w:tcW w:w="1386" w:type="dxa"/>
            <w:noWrap/>
            <w:vAlign w:val="center"/>
            <w:hideMark/>
          </w:tcPr>
          <w:p w14:paraId="25A03A9F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7.11</w:t>
            </w:r>
          </w:p>
        </w:tc>
        <w:tc>
          <w:tcPr>
            <w:tcW w:w="1386" w:type="dxa"/>
            <w:noWrap/>
            <w:vAlign w:val="center"/>
            <w:hideMark/>
          </w:tcPr>
          <w:p w14:paraId="0EF59E90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45</w:t>
            </w:r>
          </w:p>
        </w:tc>
      </w:tr>
      <w:tr w:rsidR="00405CA9" w:rsidRPr="005F35B8" w14:paraId="6F4885AE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01D64502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B16</w:t>
            </w:r>
          </w:p>
        </w:tc>
        <w:tc>
          <w:tcPr>
            <w:tcW w:w="1384" w:type="dxa"/>
            <w:noWrap/>
            <w:vAlign w:val="center"/>
            <w:hideMark/>
          </w:tcPr>
          <w:p w14:paraId="14222031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4,324</w:t>
            </w:r>
          </w:p>
        </w:tc>
        <w:tc>
          <w:tcPr>
            <w:tcW w:w="1386" w:type="dxa"/>
            <w:noWrap/>
            <w:vAlign w:val="center"/>
            <w:hideMark/>
          </w:tcPr>
          <w:p w14:paraId="7C39AFB2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7,022</w:t>
            </w:r>
          </w:p>
        </w:tc>
        <w:tc>
          <w:tcPr>
            <w:tcW w:w="1386" w:type="dxa"/>
            <w:noWrap/>
            <w:vAlign w:val="center"/>
            <w:hideMark/>
          </w:tcPr>
          <w:p w14:paraId="4C1643D6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9,009</w:t>
            </w:r>
          </w:p>
        </w:tc>
        <w:tc>
          <w:tcPr>
            <w:tcW w:w="1386" w:type="dxa"/>
            <w:noWrap/>
            <w:vAlign w:val="center"/>
            <w:hideMark/>
          </w:tcPr>
          <w:p w14:paraId="0D355278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5.32</w:t>
            </w:r>
          </w:p>
        </w:tc>
        <w:tc>
          <w:tcPr>
            <w:tcW w:w="1386" w:type="dxa"/>
            <w:noWrap/>
            <w:vAlign w:val="center"/>
            <w:hideMark/>
          </w:tcPr>
          <w:p w14:paraId="51A98462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05</w:t>
            </w:r>
          </w:p>
        </w:tc>
      </w:tr>
      <w:tr w:rsidR="00405CA9" w:rsidRPr="005F35B8" w14:paraId="6BD4A437" w14:textId="77777777" w:rsidTr="003713DB">
        <w:trPr>
          <w:trHeight w:val="324"/>
          <w:jc w:val="center"/>
        </w:trPr>
        <w:tc>
          <w:tcPr>
            <w:tcW w:w="1384" w:type="dxa"/>
            <w:noWrap/>
            <w:vAlign w:val="center"/>
            <w:hideMark/>
          </w:tcPr>
          <w:p w14:paraId="4C3D5B7F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A15</w:t>
            </w:r>
          </w:p>
        </w:tc>
        <w:tc>
          <w:tcPr>
            <w:tcW w:w="1384" w:type="dxa"/>
            <w:noWrap/>
            <w:vAlign w:val="center"/>
            <w:hideMark/>
          </w:tcPr>
          <w:p w14:paraId="68EBF791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4,822</w:t>
            </w:r>
          </w:p>
        </w:tc>
        <w:tc>
          <w:tcPr>
            <w:tcW w:w="1386" w:type="dxa"/>
            <w:noWrap/>
            <w:vAlign w:val="center"/>
            <w:hideMark/>
          </w:tcPr>
          <w:p w14:paraId="3F856D1D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8,933</w:t>
            </w:r>
          </w:p>
        </w:tc>
        <w:tc>
          <w:tcPr>
            <w:tcW w:w="1386" w:type="dxa"/>
            <w:noWrap/>
            <w:vAlign w:val="center"/>
            <w:hideMark/>
          </w:tcPr>
          <w:p w14:paraId="7CB7B98A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1,717</w:t>
            </w:r>
          </w:p>
        </w:tc>
        <w:tc>
          <w:tcPr>
            <w:tcW w:w="1386" w:type="dxa"/>
            <w:noWrap/>
            <w:vAlign w:val="center"/>
            <w:hideMark/>
          </w:tcPr>
          <w:p w14:paraId="2F55D254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8.59</w:t>
            </w:r>
          </w:p>
        </w:tc>
        <w:tc>
          <w:tcPr>
            <w:tcW w:w="1386" w:type="dxa"/>
            <w:noWrap/>
            <w:vAlign w:val="center"/>
            <w:hideMark/>
          </w:tcPr>
          <w:p w14:paraId="0A72A946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65</w:t>
            </w:r>
          </w:p>
        </w:tc>
      </w:tr>
      <w:tr w:rsidR="00405CA9" w:rsidRPr="005F35B8" w14:paraId="31BB6FA9" w14:textId="77777777" w:rsidTr="003713DB">
        <w:trPr>
          <w:trHeight w:val="324"/>
          <w:jc w:val="center"/>
        </w:trPr>
        <w:tc>
          <w:tcPr>
            <w:tcW w:w="1384" w:type="dxa"/>
            <w:tcBorders>
              <w:bottom w:val="nil"/>
            </w:tcBorders>
            <w:noWrap/>
            <w:vAlign w:val="center"/>
            <w:hideMark/>
          </w:tcPr>
          <w:p w14:paraId="57ACBE40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A16</w:t>
            </w:r>
          </w:p>
        </w:tc>
        <w:tc>
          <w:tcPr>
            <w:tcW w:w="1384" w:type="dxa"/>
            <w:tcBorders>
              <w:bottom w:val="nil"/>
            </w:tcBorders>
            <w:noWrap/>
            <w:vAlign w:val="center"/>
            <w:hideMark/>
          </w:tcPr>
          <w:p w14:paraId="190B8939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5,476</w:t>
            </w:r>
          </w:p>
        </w:tc>
        <w:tc>
          <w:tcPr>
            <w:tcW w:w="1386" w:type="dxa"/>
            <w:tcBorders>
              <w:bottom w:val="nil"/>
            </w:tcBorders>
            <w:noWrap/>
            <w:vAlign w:val="center"/>
            <w:hideMark/>
          </w:tcPr>
          <w:p w14:paraId="6A9C1FBA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9,519</w:t>
            </w:r>
          </w:p>
        </w:tc>
        <w:tc>
          <w:tcPr>
            <w:tcW w:w="1386" w:type="dxa"/>
            <w:tcBorders>
              <w:bottom w:val="nil"/>
            </w:tcBorders>
            <w:noWrap/>
            <w:vAlign w:val="center"/>
            <w:hideMark/>
          </w:tcPr>
          <w:p w14:paraId="027A227A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0,465</w:t>
            </w:r>
          </w:p>
        </w:tc>
        <w:tc>
          <w:tcPr>
            <w:tcW w:w="1386" w:type="dxa"/>
            <w:tcBorders>
              <w:bottom w:val="nil"/>
            </w:tcBorders>
            <w:noWrap/>
            <w:vAlign w:val="center"/>
            <w:hideMark/>
          </w:tcPr>
          <w:p w14:paraId="2289581F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5.77</w:t>
            </w:r>
          </w:p>
        </w:tc>
        <w:tc>
          <w:tcPr>
            <w:tcW w:w="1386" w:type="dxa"/>
            <w:tcBorders>
              <w:bottom w:val="nil"/>
            </w:tcBorders>
            <w:noWrap/>
            <w:vAlign w:val="center"/>
            <w:hideMark/>
          </w:tcPr>
          <w:p w14:paraId="0A0660C7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34</w:t>
            </w:r>
          </w:p>
        </w:tc>
      </w:tr>
      <w:tr w:rsidR="00405CA9" w:rsidRPr="005F35B8" w14:paraId="6CED52EF" w14:textId="77777777" w:rsidTr="003713DB">
        <w:trPr>
          <w:trHeight w:val="324"/>
          <w:jc w:val="center"/>
        </w:trPr>
        <w:tc>
          <w:tcPr>
            <w:tcW w:w="13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B7772A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637F1E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,870,617</w:t>
            </w:r>
          </w:p>
        </w:tc>
        <w:tc>
          <w:tcPr>
            <w:tcW w:w="13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107B4B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,442,026</w:t>
            </w:r>
          </w:p>
        </w:tc>
        <w:tc>
          <w:tcPr>
            <w:tcW w:w="13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56941C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,825,884</w:t>
            </w:r>
          </w:p>
        </w:tc>
        <w:tc>
          <w:tcPr>
            <w:tcW w:w="13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7CC1EC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286D14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7134</w:t>
            </w:r>
          </w:p>
        </w:tc>
      </w:tr>
      <w:tr w:rsidR="00405CA9" w:rsidRPr="005F35B8" w14:paraId="75BACE4F" w14:textId="77777777" w:rsidTr="003713DB">
        <w:trPr>
          <w:trHeight w:val="324"/>
          <w:jc w:val="center"/>
        </w:trPr>
        <w:tc>
          <w:tcPr>
            <w:tcW w:w="138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7937D47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verage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3A00B6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7,353.40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C39F984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0,656.66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262E06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1,029.44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C05366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4.83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34C6B3D" w14:textId="77777777" w:rsidR="00405CA9" w:rsidRPr="005F35B8" w:rsidRDefault="00405CA9" w:rsidP="003713D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5F35B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05.22</w:t>
            </w:r>
          </w:p>
        </w:tc>
      </w:tr>
    </w:tbl>
    <w:p w14:paraId="7BB97118" w14:textId="10B4FDBE" w:rsidR="005D0D4B" w:rsidRPr="005F35B8" w:rsidRDefault="005D0D4B" w:rsidP="00B0775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D0D4B" w:rsidRPr="005F35B8" w:rsidSect="00B33203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3EBF90" w14:textId="77777777" w:rsidR="00936454" w:rsidRDefault="00936454" w:rsidP="000A3214">
      <w:r>
        <w:separator/>
      </w:r>
    </w:p>
  </w:endnote>
  <w:endnote w:type="continuationSeparator" w:id="0">
    <w:p w14:paraId="7E471855" w14:textId="77777777" w:rsidR="00936454" w:rsidRDefault="00936454" w:rsidP="000A32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18EBAF" w14:textId="77777777" w:rsidR="00936454" w:rsidRDefault="00936454" w:rsidP="000A3214">
      <w:r>
        <w:separator/>
      </w:r>
    </w:p>
  </w:footnote>
  <w:footnote w:type="continuationSeparator" w:id="0">
    <w:p w14:paraId="7630CC37" w14:textId="77777777" w:rsidR="00936454" w:rsidRDefault="00936454" w:rsidP="000A32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2"/>
  <w:bordersDoNotSurroundHeader/>
  <w:bordersDoNotSurroundFooter/>
  <w:hideSpellingErrors/>
  <w:hideGrammaticalErrors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zszSzsLQwsTQ0NzJQ0lEKTi0uzszPAykwNKoFAC3D+J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cular Surface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ewxrtxeaxat8eerat52vdp2wxz2vfxxrwf&quot;&gt;My EndNote Library&lt;record-ids&gt;&lt;item&gt;17&lt;/item&gt;&lt;item&gt;23&lt;/item&gt;&lt;item&gt;26&lt;/item&gt;&lt;item&gt;27&lt;/item&gt;&lt;item&gt;37&lt;/item&gt;&lt;item&gt;44&lt;/item&gt;&lt;item&gt;53&lt;/item&gt;&lt;item&gt;54&lt;/item&gt;&lt;item&gt;61&lt;/item&gt;&lt;item&gt;78&lt;/item&gt;&lt;item&gt;82&lt;/item&gt;&lt;item&gt;88&lt;/item&gt;&lt;item&gt;92&lt;/item&gt;&lt;item&gt;100&lt;/item&gt;&lt;item&gt;116&lt;/item&gt;&lt;item&gt;130&lt;/item&gt;&lt;item&gt;135&lt;/item&gt;&lt;item&gt;150&lt;/item&gt;&lt;item&gt;155&lt;/item&gt;&lt;item&gt;200&lt;/item&gt;&lt;item&gt;206&lt;/item&gt;&lt;item&gt;238&lt;/item&gt;&lt;item&gt;277&lt;/item&gt;&lt;item&gt;534&lt;/item&gt;&lt;item&gt;539&lt;/item&gt;&lt;item&gt;608&lt;/item&gt;&lt;item&gt;610&lt;/item&gt;&lt;item&gt;1852&lt;/item&gt;&lt;item&gt;1853&lt;/item&gt;&lt;item&gt;1882&lt;/item&gt;&lt;item&gt;1910&lt;/item&gt;&lt;item&gt;1911&lt;/item&gt;&lt;item&gt;1913&lt;/item&gt;&lt;item&gt;1915&lt;/item&gt;&lt;item&gt;1916&lt;/item&gt;&lt;item&gt;1917&lt;/item&gt;&lt;item&gt;1918&lt;/item&gt;&lt;item&gt;1919&lt;/item&gt;&lt;item&gt;1977&lt;/item&gt;&lt;item&gt;1978&lt;/item&gt;&lt;item&gt;1979&lt;/item&gt;&lt;item&gt;1980&lt;/item&gt;&lt;item&gt;1982&lt;/item&gt;&lt;item&gt;1983&lt;/item&gt;&lt;/record-ids&gt;&lt;/item&gt;&lt;/Libraries&gt;"/>
  </w:docVars>
  <w:rsids>
    <w:rsidRoot w:val="00BE1CDB"/>
    <w:rsid w:val="00003470"/>
    <w:rsid w:val="00003B38"/>
    <w:rsid w:val="00007597"/>
    <w:rsid w:val="0001367E"/>
    <w:rsid w:val="000140A5"/>
    <w:rsid w:val="0001528B"/>
    <w:rsid w:val="00015999"/>
    <w:rsid w:val="00017115"/>
    <w:rsid w:val="00023490"/>
    <w:rsid w:val="00027EC3"/>
    <w:rsid w:val="00033841"/>
    <w:rsid w:val="00034880"/>
    <w:rsid w:val="00034ED5"/>
    <w:rsid w:val="00035772"/>
    <w:rsid w:val="0003687B"/>
    <w:rsid w:val="00037417"/>
    <w:rsid w:val="0004107A"/>
    <w:rsid w:val="00041867"/>
    <w:rsid w:val="00045083"/>
    <w:rsid w:val="00045A1A"/>
    <w:rsid w:val="000464B2"/>
    <w:rsid w:val="00052C3E"/>
    <w:rsid w:val="0005547F"/>
    <w:rsid w:val="00062AAC"/>
    <w:rsid w:val="00063066"/>
    <w:rsid w:val="000642BB"/>
    <w:rsid w:val="00067104"/>
    <w:rsid w:val="00067E36"/>
    <w:rsid w:val="000729F2"/>
    <w:rsid w:val="0007356F"/>
    <w:rsid w:val="000773B0"/>
    <w:rsid w:val="00080FA7"/>
    <w:rsid w:val="0008358C"/>
    <w:rsid w:val="000837EE"/>
    <w:rsid w:val="000838EE"/>
    <w:rsid w:val="00083B93"/>
    <w:rsid w:val="00084C76"/>
    <w:rsid w:val="00086ABE"/>
    <w:rsid w:val="0009122D"/>
    <w:rsid w:val="00091852"/>
    <w:rsid w:val="00091A77"/>
    <w:rsid w:val="00091AC9"/>
    <w:rsid w:val="00091D5E"/>
    <w:rsid w:val="00092893"/>
    <w:rsid w:val="00094111"/>
    <w:rsid w:val="00095AE0"/>
    <w:rsid w:val="00096738"/>
    <w:rsid w:val="000977BD"/>
    <w:rsid w:val="000A0726"/>
    <w:rsid w:val="000A142A"/>
    <w:rsid w:val="000A3074"/>
    <w:rsid w:val="000A3214"/>
    <w:rsid w:val="000A4C84"/>
    <w:rsid w:val="000B268E"/>
    <w:rsid w:val="000B4CD3"/>
    <w:rsid w:val="000B6838"/>
    <w:rsid w:val="000B7F8B"/>
    <w:rsid w:val="000C31DE"/>
    <w:rsid w:val="000C362B"/>
    <w:rsid w:val="000C3EDA"/>
    <w:rsid w:val="000C4FA5"/>
    <w:rsid w:val="000C7E9D"/>
    <w:rsid w:val="000D222A"/>
    <w:rsid w:val="000E0740"/>
    <w:rsid w:val="000E4BAD"/>
    <w:rsid w:val="000E4EEC"/>
    <w:rsid w:val="000E770A"/>
    <w:rsid w:val="000F1636"/>
    <w:rsid w:val="000F2C02"/>
    <w:rsid w:val="000F4DAB"/>
    <w:rsid w:val="000F6A9A"/>
    <w:rsid w:val="0010207A"/>
    <w:rsid w:val="001032D3"/>
    <w:rsid w:val="00103576"/>
    <w:rsid w:val="00105B11"/>
    <w:rsid w:val="001110BF"/>
    <w:rsid w:val="00111A4A"/>
    <w:rsid w:val="00111DE1"/>
    <w:rsid w:val="00113262"/>
    <w:rsid w:val="00114535"/>
    <w:rsid w:val="00114597"/>
    <w:rsid w:val="00117322"/>
    <w:rsid w:val="001218E7"/>
    <w:rsid w:val="0012341C"/>
    <w:rsid w:val="00124166"/>
    <w:rsid w:val="00127301"/>
    <w:rsid w:val="00127962"/>
    <w:rsid w:val="00130FD0"/>
    <w:rsid w:val="0013158E"/>
    <w:rsid w:val="00132348"/>
    <w:rsid w:val="00134A00"/>
    <w:rsid w:val="00134BF2"/>
    <w:rsid w:val="00136477"/>
    <w:rsid w:val="00137136"/>
    <w:rsid w:val="00137C2F"/>
    <w:rsid w:val="001426F0"/>
    <w:rsid w:val="00143DB3"/>
    <w:rsid w:val="00152874"/>
    <w:rsid w:val="00152C49"/>
    <w:rsid w:val="00152D79"/>
    <w:rsid w:val="00153C07"/>
    <w:rsid w:val="00154815"/>
    <w:rsid w:val="00155452"/>
    <w:rsid w:val="00155A01"/>
    <w:rsid w:val="00156709"/>
    <w:rsid w:val="001625AC"/>
    <w:rsid w:val="00162E1A"/>
    <w:rsid w:val="001645A8"/>
    <w:rsid w:val="0016598D"/>
    <w:rsid w:val="00172FE9"/>
    <w:rsid w:val="00174BEF"/>
    <w:rsid w:val="0017548E"/>
    <w:rsid w:val="00181626"/>
    <w:rsid w:val="00181E68"/>
    <w:rsid w:val="00184C36"/>
    <w:rsid w:val="00194746"/>
    <w:rsid w:val="00195AAC"/>
    <w:rsid w:val="001A04DB"/>
    <w:rsid w:val="001A334E"/>
    <w:rsid w:val="001A3EFD"/>
    <w:rsid w:val="001B75F0"/>
    <w:rsid w:val="001B7B87"/>
    <w:rsid w:val="001C129F"/>
    <w:rsid w:val="001C4FF7"/>
    <w:rsid w:val="001C583C"/>
    <w:rsid w:val="001C695B"/>
    <w:rsid w:val="001D05B0"/>
    <w:rsid w:val="001D0BB4"/>
    <w:rsid w:val="001D2426"/>
    <w:rsid w:val="001D5150"/>
    <w:rsid w:val="001D612A"/>
    <w:rsid w:val="001E204C"/>
    <w:rsid w:val="001E5831"/>
    <w:rsid w:val="001E7562"/>
    <w:rsid w:val="001F05A4"/>
    <w:rsid w:val="001F0F2E"/>
    <w:rsid w:val="001F3EF0"/>
    <w:rsid w:val="001F41BD"/>
    <w:rsid w:val="001F6460"/>
    <w:rsid w:val="001F7DED"/>
    <w:rsid w:val="002000E9"/>
    <w:rsid w:val="00202575"/>
    <w:rsid w:val="00203EEE"/>
    <w:rsid w:val="0021157A"/>
    <w:rsid w:val="00213A3A"/>
    <w:rsid w:val="002159BC"/>
    <w:rsid w:val="0021606A"/>
    <w:rsid w:val="002167AC"/>
    <w:rsid w:val="00220165"/>
    <w:rsid w:val="00221AB6"/>
    <w:rsid w:val="002253E4"/>
    <w:rsid w:val="00227D95"/>
    <w:rsid w:val="002312E5"/>
    <w:rsid w:val="002315B7"/>
    <w:rsid w:val="002324B7"/>
    <w:rsid w:val="00233532"/>
    <w:rsid w:val="0023390B"/>
    <w:rsid w:val="00243CD2"/>
    <w:rsid w:val="00243EED"/>
    <w:rsid w:val="00246A01"/>
    <w:rsid w:val="00253F62"/>
    <w:rsid w:val="0025442F"/>
    <w:rsid w:val="00254D86"/>
    <w:rsid w:val="00255123"/>
    <w:rsid w:val="0025559F"/>
    <w:rsid w:val="00256D9C"/>
    <w:rsid w:val="00257E09"/>
    <w:rsid w:val="00257E8E"/>
    <w:rsid w:val="00262F7F"/>
    <w:rsid w:val="00262F82"/>
    <w:rsid w:val="002646F2"/>
    <w:rsid w:val="00265839"/>
    <w:rsid w:val="002665FD"/>
    <w:rsid w:val="0027110A"/>
    <w:rsid w:val="0027287A"/>
    <w:rsid w:val="002728C9"/>
    <w:rsid w:val="002760C6"/>
    <w:rsid w:val="00283A33"/>
    <w:rsid w:val="00283F46"/>
    <w:rsid w:val="00283F87"/>
    <w:rsid w:val="00292DC4"/>
    <w:rsid w:val="0029337B"/>
    <w:rsid w:val="002A2C78"/>
    <w:rsid w:val="002A2E69"/>
    <w:rsid w:val="002A4627"/>
    <w:rsid w:val="002A5432"/>
    <w:rsid w:val="002A6D85"/>
    <w:rsid w:val="002A72AD"/>
    <w:rsid w:val="002B30FD"/>
    <w:rsid w:val="002B45D6"/>
    <w:rsid w:val="002B59D5"/>
    <w:rsid w:val="002B63B4"/>
    <w:rsid w:val="002B7D4B"/>
    <w:rsid w:val="002C22A9"/>
    <w:rsid w:val="002C4554"/>
    <w:rsid w:val="002C654A"/>
    <w:rsid w:val="002C6FBE"/>
    <w:rsid w:val="002D0A03"/>
    <w:rsid w:val="002D0DC3"/>
    <w:rsid w:val="002D111A"/>
    <w:rsid w:val="002D19EE"/>
    <w:rsid w:val="002D27BA"/>
    <w:rsid w:val="002D51CC"/>
    <w:rsid w:val="002D6289"/>
    <w:rsid w:val="002D75CE"/>
    <w:rsid w:val="002E0278"/>
    <w:rsid w:val="002E3431"/>
    <w:rsid w:val="002E44AB"/>
    <w:rsid w:val="002E5312"/>
    <w:rsid w:val="002E5757"/>
    <w:rsid w:val="002E5DC1"/>
    <w:rsid w:val="002E6617"/>
    <w:rsid w:val="002F1E75"/>
    <w:rsid w:val="002F30C9"/>
    <w:rsid w:val="002F33D5"/>
    <w:rsid w:val="002F3EB7"/>
    <w:rsid w:val="002F466D"/>
    <w:rsid w:val="002F5E76"/>
    <w:rsid w:val="002F761F"/>
    <w:rsid w:val="00302FBD"/>
    <w:rsid w:val="00303379"/>
    <w:rsid w:val="003101EC"/>
    <w:rsid w:val="00312D78"/>
    <w:rsid w:val="00313A49"/>
    <w:rsid w:val="003140BB"/>
    <w:rsid w:val="00314E9F"/>
    <w:rsid w:val="00315200"/>
    <w:rsid w:val="00315B2B"/>
    <w:rsid w:val="00315CF5"/>
    <w:rsid w:val="00316935"/>
    <w:rsid w:val="00316F71"/>
    <w:rsid w:val="00321DDF"/>
    <w:rsid w:val="003220FB"/>
    <w:rsid w:val="003228CE"/>
    <w:rsid w:val="00322DDE"/>
    <w:rsid w:val="0032332A"/>
    <w:rsid w:val="00323A79"/>
    <w:rsid w:val="00324C0C"/>
    <w:rsid w:val="00325844"/>
    <w:rsid w:val="0032659B"/>
    <w:rsid w:val="0033558D"/>
    <w:rsid w:val="0034120E"/>
    <w:rsid w:val="00341712"/>
    <w:rsid w:val="0034181B"/>
    <w:rsid w:val="00341D80"/>
    <w:rsid w:val="003425F2"/>
    <w:rsid w:val="00344897"/>
    <w:rsid w:val="0034608D"/>
    <w:rsid w:val="00347661"/>
    <w:rsid w:val="00355CD0"/>
    <w:rsid w:val="00360CDA"/>
    <w:rsid w:val="0036201C"/>
    <w:rsid w:val="00362B1B"/>
    <w:rsid w:val="00365C2E"/>
    <w:rsid w:val="0036652D"/>
    <w:rsid w:val="003670B3"/>
    <w:rsid w:val="00367889"/>
    <w:rsid w:val="00367C15"/>
    <w:rsid w:val="003736E8"/>
    <w:rsid w:val="00374CA0"/>
    <w:rsid w:val="003751BA"/>
    <w:rsid w:val="00380FE1"/>
    <w:rsid w:val="003819CE"/>
    <w:rsid w:val="00384B32"/>
    <w:rsid w:val="00391A10"/>
    <w:rsid w:val="00396A19"/>
    <w:rsid w:val="00397324"/>
    <w:rsid w:val="003A0068"/>
    <w:rsid w:val="003A0A11"/>
    <w:rsid w:val="003A777F"/>
    <w:rsid w:val="003B0E5A"/>
    <w:rsid w:val="003B1922"/>
    <w:rsid w:val="003B3D61"/>
    <w:rsid w:val="003C18B9"/>
    <w:rsid w:val="003C1D08"/>
    <w:rsid w:val="003C314D"/>
    <w:rsid w:val="003C5058"/>
    <w:rsid w:val="003C66CE"/>
    <w:rsid w:val="003D16C4"/>
    <w:rsid w:val="003D32B9"/>
    <w:rsid w:val="003D7F2A"/>
    <w:rsid w:val="003E0478"/>
    <w:rsid w:val="003E1587"/>
    <w:rsid w:val="003E1E90"/>
    <w:rsid w:val="003E349A"/>
    <w:rsid w:val="003E3FF0"/>
    <w:rsid w:val="003E62C7"/>
    <w:rsid w:val="003E7A2A"/>
    <w:rsid w:val="003F082B"/>
    <w:rsid w:val="003F5089"/>
    <w:rsid w:val="003F57AB"/>
    <w:rsid w:val="003F5BF7"/>
    <w:rsid w:val="003F64A6"/>
    <w:rsid w:val="003F66A2"/>
    <w:rsid w:val="003F6EC7"/>
    <w:rsid w:val="0040088C"/>
    <w:rsid w:val="00402BCC"/>
    <w:rsid w:val="004041B7"/>
    <w:rsid w:val="00405CA9"/>
    <w:rsid w:val="00410857"/>
    <w:rsid w:val="004133E1"/>
    <w:rsid w:val="00413A00"/>
    <w:rsid w:val="00413CB8"/>
    <w:rsid w:val="00413F92"/>
    <w:rsid w:val="004144BF"/>
    <w:rsid w:val="004204A1"/>
    <w:rsid w:val="00420A32"/>
    <w:rsid w:val="00421C43"/>
    <w:rsid w:val="00422DC1"/>
    <w:rsid w:val="0042421F"/>
    <w:rsid w:val="00425F60"/>
    <w:rsid w:val="00426B7C"/>
    <w:rsid w:val="00426F1F"/>
    <w:rsid w:val="00426F6E"/>
    <w:rsid w:val="00434218"/>
    <w:rsid w:val="004364F8"/>
    <w:rsid w:val="00437F73"/>
    <w:rsid w:val="0044124B"/>
    <w:rsid w:val="0044327F"/>
    <w:rsid w:val="004432DD"/>
    <w:rsid w:val="004464B5"/>
    <w:rsid w:val="00450CFF"/>
    <w:rsid w:val="00451240"/>
    <w:rsid w:val="00454720"/>
    <w:rsid w:val="00455592"/>
    <w:rsid w:val="004561AE"/>
    <w:rsid w:val="004575D9"/>
    <w:rsid w:val="00462542"/>
    <w:rsid w:val="00463A89"/>
    <w:rsid w:val="00464BCE"/>
    <w:rsid w:val="00464DE7"/>
    <w:rsid w:val="00470007"/>
    <w:rsid w:val="00475377"/>
    <w:rsid w:val="00477214"/>
    <w:rsid w:val="00480BA1"/>
    <w:rsid w:val="00483F21"/>
    <w:rsid w:val="0048525E"/>
    <w:rsid w:val="0048549B"/>
    <w:rsid w:val="00485DF2"/>
    <w:rsid w:val="00487A03"/>
    <w:rsid w:val="00492CF0"/>
    <w:rsid w:val="00492DAB"/>
    <w:rsid w:val="004941CE"/>
    <w:rsid w:val="00494FA3"/>
    <w:rsid w:val="004966AA"/>
    <w:rsid w:val="004973DF"/>
    <w:rsid w:val="004A0A31"/>
    <w:rsid w:val="004A21A9"/>
    <w:rsid w:val="004A5281"/>
    <w:rsid w:val="004B0CDA"/>
    <w:rsid w:val="004B2792"/>
    <w:rsid w:val="004B4DBC"/>
    <w:rsid w:val="004B666F"/>
    <w:rsid w:val="004B6A32"/>
    <w:rsid w:val="004C2E4B"/>
    <w:rsid w:val="004C447C"/>
    <w:rsid w:val="004C6E9E"/>
    <w:rsid w:val="004C7EC6"/>
    <w:rsid w:val="004D06A9"/>
    <w:rsid w:val="004D0E15"/>
    <w:rsid w:val="004D116B"/>
    <w:rsid w:val="004D48CA"/>
    <w:rsid w:val="004D552C"/>
    <w:rsid w:val="004D73ED"/>
    <w:rsid w:val="004E073A"/>
    <w:rsid w:val="004E29F9"/>
    <w:rsid w:val="004F005D"/>
    <w:rsid w:val="004F1AB8"/>
    <w:rsid w:val="004F257D"/>
    <w:rsid w:val="004F5153"/>
    <w:rsid w:val="004F6319"/>
    <w:rsid w:val="004F6B48"/>
    <w:rsid w:val="004F7BB5"/>
    <w:rsid w:val="00500877"/>
    <w:rsid w:val="005038CF"/>
    <w:rsid w:val="00504437"/>
    <w:rsid w:val="00504808"/>
    <w:rsid w:val="0050481A"/>
    <w:rsid w:val="00504EC7"/>
    <w:rsid w:val="00510051"/>
    <w:rsid w:val="0051086C"/>
    <w:rsid w:val="0051544E"/>
    <w:rsid w:val="00515F49"/>
    <w:rsid w:val="00516505"/>
    <w:rsid w:val="00516F18"/>
    <w:rsid w:val="00517B6D"/>
    <w:rsid w:val="0052225D"/>
    <w:rsid w:val="005229A6"/>
    <w:rsid w:val="00522EF0"/>
    <w:rsid w:val="005232DF"/>
    <w:rsid w:val="00525FFA"/>
    <w:rsid w:val="00526033"/>
    <w:rsid w:val="00526F31"/>
    <w:rsid w:val="00527568"/>
    <w:rsid w:val="00527F84"/>
    <w:rsid w:val="00530954"/>
    <w:rsid w:val="00531800"/>
    <w:rsid w:val="00533BA8"/>
    <w:rsid w:val="005348D5"/>
    <w:rsid w:val="00534E3A"/>
    <w:rsid w:val="0053683F"/>
    <w:rsid w:val="00536CBD"/>
    <w:rsid w:val="005411D6"/>
    <w:rsid w:val="005433E4"/>
    <w:rsid w:val="00556C5D"/>
    <w:rsid w:val="00561873"/>
    <w:rsid w:val="0056197C"/>
    <w:rsid w:val="00563592"/>
    <w:rsid w:val="005646A5"/>
    <w:rsid w:val="005711A2"/>
    <w:rsid w:val="00576E3A"/>
    <w:rsid w:val="005802A9"/>
    <w:rsid w:val="005810C2"/>
    <w:rsid w:val="00581642"/>
    <w:rsid w:val="00583B5D"/>
    <w:rsid w:val="00585B39"/>
    <w:rsid w:val="00586A19"/>
    <w:rsid w:val="0058791E"/>
    <w:rsid w:val="00591D04"/>
    <w:rsid w:val="00591F4C"/>
    <w:rsid w:val="00593564"/>
    <w:rsid w:val="005943B2"/>
    <w:rsid w:val="00594DD7"/>
    <w:rsid w:val="005A1AE2"/>
    <w:rsid w:val="005A3E46"/>
    <w:rsid w:val="005A6FF6"/>
    <w:rsid w:val="005B1F5E"/>
    <w:rsid w:val="005B2D55"/>
    <w:rsid w:val="005B307F"/>
    <w:rsid w:val="005B532D"/>
    <w:rsid w:val="005C2080"/>
    <w:rsid w:val="005C2934"/>
    <w:rsid w:val="005C3408"/>
    <w:rsid w:val="005C43F8"/>
    <w:rsid w:val="005C69CC"/>
    <w:rsid w:val="005C7DFB"/>
    <w:rsid w:val="005D0D4B"/>
    <w:rsid w:val="005D2BFB"/>
    <w:rsid w:val="005D4226"/>
    <w:rsid w:val="005D50EC"/>
    <w:rsid w:val="005D6431"/>
    <w:rsid w:val="005E0928"/>
    <w:rsid w:val="005E3AAD"/>
    <w:rsid w:val="005E42FE"/>
    <w:rsid w:val="005E6E82"/>
    <w:rsid w:val="005F32AD"/>
    <w:rsid w:val="005F35B8"/>
    <w:rsid w:val="005F6879"/>
    <w:rsid w:val="005F7DF0"/>
    <w:rsid w:val="00602664"/>
    <w:rsid w:val="00604C83"/>
    <w:rsid w:val="00612085"/>
    <w:rsid w:val="00612231"/>
    <w:rsid w:val="006126DC"/>
    <w:rsid w:val="00613C9B"/>
    <w:rsid w:val="006166FF"/>
    <w:rsid w:val="00616AF2"/>
    <w:rsid w:val="006221F7"/>
    <w:rsid w:val="00624624"/>
    <w:rsid w:val="0062582C"/>
    <w:rsid w:val="006259D2"/>
    <w:rsid w:val="00630D51"/>
    <w:rsid w:val="00631C32"/>
    <w:rsid w:val="00632CDA"/>
    <w:rsid w:val="006333AF"/>
    <w:rsid w:val="00635CCB"/>
    <w:rsid w:val="006378D0"/>
    <w:rsid w:val="00642C64"/>
    <w:rsid w:val="00646964"/>
    <w:rsid w:val="00651E9F"/>
    <w:rsid w:val="006536BF"/>
    <w:rsid w:val="006541A8"/>
    <w:rsid w:val="00655586"/>
    <w:rsid w:val="006559C0"/>
    <w:rsid w:val="00656183"/>
    <w:rsid w:val="00660C35"/>
    <w:rsid w:val="00661CDA"/>
    <w:rsid w:val="0066206E"/>
    <w:rsid w:val="00662720"/>
    <w:rsid w:val="00670ED2"/>
    <w:rsid w:val="00671EC3"/>
    <w:rsid w:val="00674F07"/>
    <w:rsid w:val="00676EB2"/>
    <w:rsid w:val="00677A51"/>
    <w:rsid w:val="00683951"/>
    <w:rsid w:val="00685B46"/>
    <w:rsid w:val="00685FCB"/>
    <w:rsid w:val="00696158"/>
    <w:rsid w:val="006A1287"/>
    <w:rsid w:val="006A14BB"/>
    <w:rsid w:val="006A26F5"/>
    <w:rsid w:val="006A5918"/>
    <w:rsid w:val="006A71B2"/>
    <w:rsid w:val="006A78C4"/>
    <w:rsid w:val="006B062C"/>
    <w:rsid w:val="006B22E3"/>
    <w:rsid w:val="006B4472"/>
    <w:rsid w:val="006C1A81"/>
    <w:rsid w:val="006C751A"/>
    <w:rsid w:val="006C78FE"/>
    <w:rsid w:val="006D0D44"/>
    <w:rsid w:val="006D31A1"/>
    <w:rsid w:val="006D323F"/>
    <w:rsid w:val="006D5EAA"/>
    <w:rsid w:val="006D796C"/>
    <w:rsid w:val="006E4684"/>
    <w:rsid w:val="006E485E"/>
    <w:rsid w:val="006E535D"/>
    <w:rsid w:val="006E69D0"/>
    <w:rsid w:val="006E72D0"/>
    <w:rsid w:val="006F0B4C"/>
    <w:rsid w:val="006F43A3"/>
    <w:rsid w:val="0070337E"/>
    <w:rsid w:val="007071CD"/>
    <w:rsid w:val="00707375"/>
    <w:rsid w:val="00707EEA"/>
    <w:rsid w:val="00711796"/>
    <w:rsid w:val="00713201"/>
    <w:rsid w:val="00716294"/>
    <w:rsid w:val="007162EA"/>
    <w:rsid w:val="00716ABA"/>
    <w:rsid w:val="00720342"/>
    <w:rsid w:val="007230DA"/>
    <w:rsid w:val="00723315"/>
    <w:rsid w:val="00723392"/>
    <w:rsid w:val="00727778"/>
    <w:rsid w:val="00735BEF"/>
    <w:rsid w:val="00735D54"/>
    <w:rsid w:val="00736BCE"/>
    <w:rsid w:val="007423F4"/>
    <w:rsid w:val="007448EB"/>
    <w:rsid w:val="007454BC"/>
    <w:rsid w:val="00745D4D"/>
    <w:rsid w:val="00746EE7"/>
    <w:rsid w:val="00746F37"/>
    <w:rsid w:val="007528F6"/>
    <w:rsid w:val="0075295F"/>
    <w:rsid w:val="00752A6D"/>
    <w:rsid w:val="00757828"/>
    <w:rsid w:val="00762166"/>
    <w:rsid w:val="00765CC3"/>
    <w:rsid w:val="00765E7D"/>
    <w:rsid w:val="007711A4"/>
    <w:rsid w:val="007717CD"/>
    <w:rsid w:val="00771FBC"/>
    <w:rsid w:val="00773F88"/>
    <w:rsid w:val="0077446B"/>
    <w:rsid w:val="00775227"/>
    <w:rsid w:val="00775F86"/>
    <w:rsid w:val="007777E4"/>
    <w:rsid w:val="0078100D"/>
    <w:rsid w:val="00781D52"/>
    <w:rsid w:val="00781E6E"/>
    <w:rsid w:val="00781EE6"/>
    <w:rsid w:val="00787EAF"/>
    <w:rsid w:val="00797D82"/>
    <w:rsid w:val="00797DA5"/>
    <w:rsid w:val="007A634B"/>
    <w:rsid w:val="007A6D01"/>
    <w:rsid w:val="007B0261"/>
    <w:rsid w:val="007B065E"/>
    <w:rsid w:val="007B0BA0"/>
    <w:rsid w:val="007B253B"/>
    <w:rsid w:val="007B35F0"/>
    <w:rsid w:val="007B51A8"/>
    <w:rsid w:val="007B699C"/>
    <w:rsid w:val="007C04EB"/>
    <w:rsid w:val="007C061A"/>
    <w:rsid w:val="007C0651"/>
    <w:rsid w:val="007C0734"/>
    <w:rsid w:val="007C1DEE"/>
    <w:rsid w:val="007C34B2"/>
    <w:rsid w:val="007C4291"/>
    <w:rsid w:val="007C4FA5"/>
    <w:rsid w:val="007C5988"/>
    <w:rsid w:val="007D07A2"/>
    <w:rsid w:val="007D3049"/>
    <w:rsid w:val="007D5017"/>
    <w:rsid w:val="007E02ED"/>
    <w:rsid w:val="007E0AC3"/>
    <w:rsid w:val="007E3A26"/>
    <w:rsid w:val="007E4AD7"/>
    <w:rsid w:val="007E4D12"/>
    <w:rsid w:val="007E6A61"/>
    <w:rsid w:val="007E7E40"/>
    <w:rsid w:val="007F2C9D"/>
    <w:rsid w:val="007F3BD1"/>
    <w:rsid w:val="007F6BAD"/>
    <w:rsid w:val="00801F91"/>
    <w:rsid w:val="0080442E"/>
    <w:rsid w:val="00804C5D"/>
    <w:rsid w:val="00806297"/>
    <w:rsid w:val="008065DF"/>
    <w:rsid w:val="00806E61"/>
    <w:rsid w:val="00810975"/>
    <w:rsid w:val="00811DC7"/>
    <w:rsid w:val="00811F61"/>
    <w:rsid w:val="008173AB"/>
    <w:rsid w:val="00821EA1"/>
    <w:rsid w:val="00823D71"/>
    <w:rsid w:val="00824DAB"/>
    <w:rsid w:val="00826ADF"/>
    <w:rsid w:val="00830FC4"/>
    <w:rsid w:val="008318F5"/>
    <w:rsid w:val="00831E1C"/>
    <w:rsid w:val="008320EF"/>
    <w:rsid w:val="00833499"/>
    <w:rsid w:val="00833ACA"/>
    <w:rsid w:val="00835D85"/>
    <w:rsid w:val="00837FF2"/>
    <w:rsid w:val="008403CD"/>
    <w:rsid w:val="00843758"/>
    <w:rsid w:val="0084409C"/>
    <w:rsid w:val="008446F5"/>
    <w:rsid w:val="00845B14"/>
    <w:rsid w:val="00847BCF"/>
    <w:rsid w:val="008504B8"/>
    <w:rsid w:val="00850E40"/>
    <w:rsid w:val="00851123"/>
    <w:rsid w:val="008520A7"/>
    <w:rsid w:val="008525AC"/>
    <w:rsid w:val="00853991"/>
    <w:rsid w:val="008630B8"/>
    <w:rsid w:val="008678AA"/>
    <w:rsid w:val="00867C37"/>
    <w:rsid w:val="00870744"/>
    <w:rsid w:val="00874A86"/>
    <w:rsid w:val="008751D2"/>
    <w:rsid w:val="008758F3"/>
    <w:rsid w:val="00876FB0"/>
    <w:rsid w:val="0087766A"/>
    <w:rsid w:val="00877E9E"/>
    <w:rsid w:val="00882533"/>
    <w:rsid w:val="00882E06"/>
    <w:rsid w:val="0088433D"/>
    <w:rsid w:val="008879C9"/>
    <w:rsid w:val="008912ED"/>
    <w:rsid w:val="00895EA5"/>
    <w:rsid w:val="00897CC1"/>
    <w:rsid w:val="008A27DB"/>
    <w:rsid w:val="008A3965"/>
    <w:rsid w:val="008A51FC"/>
    <w:rsid w:val="008B1433"/>
    <w:rsid w:val="008B240F"/>
    <w:rsid w:val="008B4BCE"/>
    <w:rsid w:val="008B5DE9"/>
    <w:rsid w:val="008C08A6"/>
    <w:rsid w:val="008C1B48"/>
    <w:rsid w:val="008C1B84"/>
    <w:rsid w:val="008C5005"/>
    <w:rsid w:val="008C5C60"/>
    <w:rsid w:val="008C64BF"/>
    <w:rsid w:val="008C64FE"/>
    <w:rsid w:val="008C6AC5"/>
    <w:rsid w:val="008D179C"/>
    <w:rsid w:val="008D338A"/>
    <w:rsid w:val="008D4CE4"/>
    <w:rsid w:val="008E2A2B"/>
    <w:rsid w:val="008E2C3B"/>
    <w:rsid w:val="008F5E68"/>
    <w:rsid w:val="008F6C56"/>
    <w:rsid w:val="008F79AC"/>
    <w:rsid w:val="00901682"/>
    <w:rsid w:val="009020E5"/>
    <w:rsid w:val="009048AF"/>
    <w:rsid w:val="00905050"/>
    <w:rsid w:val="009122D3"/>
    <w:rsid w:val="0091396D"/>
    <w:rsid w:val="009159CC"/>
    <w:rsid w:val="00915C37"/>
    <w:rsid w:val="00916800"/>
    <w:rsid w:val="0091753C"/>
    <w:rsid w:val="00921E60"/>
    <w:rsid w:val="00923D29"/>
    <w:rsid w:val="0092424A"/>
    <w:rsid w:val="0092697D"/>
    <w:rsid w:val="00927C2E"/>
    <w:rsid w:val="00932601"/>
    <w:rsid w:val="009346EC"/>
    <w:rsid w:val="009348EC"/>
    <w:rsid w:val="00936349"/>
    <w:rsid w:val="00936454"/>
    <w:rsid w:val="0093720D"/>
    <w:rsid w:val="0094186D"/>
    <w:rsid w:val="00942485"/>
    <w:rsid w:val="009436BE"/>
    <w:rsid w:val="009448F8"/>
    <w:rsid w:val="00954624"/>
    <w:rsid w:val="00954CC1"/>
    <w:rsid w:val="009554AC"/>
    <w:rsid w:val="009559E6"/>
    <w:rsid w:val="00962F11"/>
    <w:rsid w:val="009654ED"/>
    <w:rsid w:val="00966F1E"/>
    <w:rsid w:val="0096708D"/>
    <w:rsid w:val="009678F6"/>
    <w:rsid w:val="009759FF"/>
    <w:rsid w:val="00976F31"/>
    <w:rsid w:val="00980A81"/>
    <w:rsid w:val="00981EF4"/>
    <w:rsid w:val="009829C4"/>
    <w:rsid w:val="00983773"/>
    <w:rsid w:val="0098377B"/>
    <w:rsid w:val="009953F1"/>
    <w:rsid w:val="009954CE"/>
    <w:rsid w:val="00995623"/>
    <w:rsid w:val="009964DC"/>
    <w:rsid w:val="009A4A4E"/>
    <w:rsid w:val="009A535A"/>
    <w:rsid w:val="009A7FB4"/>
    <w:rsid w:val="009B01D0"/>
    <w:rsid w:val="009B14AA"/>
    <w:rsid w:val="009B3D2E"/>
    <w:rsid w:val="009B7A4A"/>
    <w:rsid w:val="009C07F6"/>
    <w:rsid w:val="009C0E6F"/>
    <w:rsid w:val="009C1472"/>
    <w:rsid w:val="009C67ED"/>
    <w:rsid w:val="009D7763"/>
    <w:rsid w:val="009E061B"/>
    <w:rsid w:val="009E0970"/>
    <w:rsid w:val="009E2CDC"/>
    <w:rsid w:val="009E5127"/>
    <w:rsid w:val="009F0272"/>
    <w:rsid w:val="009F4813"/>
    <w:rsid w:val="009F49E6"/>
    <w:rsid w:val="009F4E6B"/>
    <w:rsid w:val="009F4F75"/>
    <w:rsid w:val="009F607D"/>
    <w:rsid w:val="009F7DC9"/>
    <w:rsid w:val="00A008D6"/>
    <w:rsid w:val="00A0121D"/>
    <w:rsid w:val="00A02400"/>
    <w:rsid w:val="00A05CCA"/>
    <w:rsid w:val="00A05D26"/>
    <w:rsid w:val="00A07662"/>
    <w:rsid w:val="00A10BD0"/>
    <w:rsid w:val="00A10FEB"/>
    <w:rsid w:val="00A12DA7"/>
    <w:rsid w:val="00A214B1"/>
    <w:rsid w:val="00A24C38"/>
    <w:rsid w:val="00A25D26"/>
    <w:rsid w:val="00A27505"/>
    <w:rsid w:val="00A31F59"/>
    <w:rsid w:val="00A334F0"/>
    <w:rsid w:val="00A34634"/>
    <w:rsid w:val="00A4270E"/>
    <w:rsid w:val="00A4353D"/>
    <w:rsid w:val="00A455E0"/>
    <w:rsid w:val="00A45E9B"/>
    <w:rsid w:val="00A466D4"/>
    <w:rsid w:val="00A47D8D"/>
    <w:rsid w:val="00A51FC4"/>
    <w:rsid w:val="00A52B7D"/>
    <w:rsid w:val="00A54E77"/>
    <w:rsid w:val="00A56407"/>
    <w:rsid w:val="00A56A6D"/>
    <w:rsid w:val="00A575CA"/>
    <w:rsid w:val="00A60C7E"/>
    <w:rsid w:val="00A61D8C"/>
    <w:rsid w:val="00A62BFC"/>
    <w:rsid w:val="00A634F0"/>
    <w:rsid w:val="00A64087"/>
    <w:rsid w:val="00A64FE2"/>
    <w:rsid w:val="00A66553"/>
    <w:rsid w:val="00A70B6E"/>
    <w:rsid w:val="00A71401"/>
    <w:rsid w:val="00A72899"/>
    <w:rsid w:val="00A73F86"/>
    <w:rsid w:val="00A74145"/>
    <w:rsid w:val="00A75920"/>
    <w:rsid w:val="00A776A0"/>
    <w:rsid w:val="00A77D64"/>
    <w:rsid w:val="00A900AF"/>
    <w:rsid w:val="00A91394"/>
    <w:rsid w:val="00A925CC"/>
    <w:rsid w:val="00A933ED"/>
    <w:rsid w:val="00A942ED"/>
    <w:rsid w:val="00A94665"/>
    <w:rsid w:val="00AA1FD4"/>
    <w:rsid w:val="00AA2531"/>
    <w:rsid w:val="00AA2E9E"/>
    <w:rsid w:val="00AA3F28"/>
    <w:rsid w:val="00AB1C89"/>
    <w:rsid w:val="00AB3EB1"/>
    <w:rsid w:val="00AB5837"/>
    <w:rsid w:val="00AB6C94"/>
    <w:rsid w:val="00AB6CE9"/>
    <w:rsid w:val="00AB7619"/>
    <w:rsid w:val="00AC19C6"/>
    <w:rsid w:val="00AC1CF1"/>
    <w:rsid w:val="00AC228E"/>
    <w:rsid w:val="00AC2813"/>
    <w:rsid w:val="00AC2E69"/>
    <w:rsid w:val="00AC45EC"/>
    <w:rsid w:val="00AC49F3"/>
    <w:rsid w:val="00AC5E36"/>
    <w:rsid w:val="00AC7DE2"/>
    <w:rsid w:val="00AD0319"/>
    <w:rsid w:val="00AD0517"/>
    <w:rsid w:val="00AD2B54"/>
    <w:rsid w:val="00AD3F9E"/>
    <w:rsid w:val="00AD493B"/>
    <w:rsid w:val="00AD5724"/>
    <w:rsid w:val="00AD597E"/>
    <w:rsid w:val="00AD614B"/>
    <w:rsid w:val="00AD7C50"/>
    <w:rsid w:val="00AE5BB2"/>
    <w:rsid w:val="00AF050F"/>
    <w:rsid w:val="00AF0F39"/>
    <w:rsid w:val="00AF17F3"/>
    <w:rsid w:val="00AF2DEC"/>
    <w:rsid w:val="00AF3471"/>
    <w:rsid w:val="00AF34F7"/>
    <w:rsid w:val="00AF41CD"/>
    <w:rsid w:val="00AF4E91"/>
    <w:rsid w:val="00AF57D1"/>
    <w:rsid w:val="00AF6E54"/>
    <w:rsid w:val="00B000D7"/>
    <w:rsid w:val="00B00D36"/>
    <w:rsid w:val="00B0332C"/>
    <w:rsid w:val="00B0342D"/>
    <w:rsid w:val="00B04AD5"/>
    <w:rsid w:val="00B07757"/>
    <w:rsid w:val="00B10198"/>
    <w:rsid w:val="00B10595"/>
    <w:rsid w:val="00B10BE7"/>
    <w:rsid w:val="00B122DD"/>
    <w:rsid w:val="00B1359F"/>
    <w:rsid w:val="00B1371B"/>
    <w:rsid w:val="00B140F2"/>
    <w:rsid w:val="00B1497C"/>
    <w:rsid w:val="00B14BA2"/>
    <w:rsid w:val="00B167F8"/>
    <w:rsid w:val="00B2110D"/>
    <w:rsid w:val="00B249D6"/>
    <w:rsid w:val="00B263BE"/>
    <w:rsid w:val="00B27372"/>
    <w:rsid w:val="00B33203"/>
    <w:rsid w:val="00B37B09"/>
    <w:rsid w:val="00B40879"/>
    <w:rsid w:val="00B4160B"/>
    <w:rsid w:val="00B44064"/>
    <w:rsid w:val="00B44DBB"/>
    <w:rsid w:val="00B47211"/>
    <w:rsid w:val="00B521F2"/>
    <w:rsid w:val="00B5303D"/>
    <w:rsid w:val="00B54815"/>
    <w:rsid w:val="00B54BC9"/>
    <w:rsid w:val="00B55370"/>
    <w:rsid w:val="00B57DA5"/>
    <w:rsid w:val="00B61696"/>
    <w:rsid w:val="00B62520"/>
    <w:rsid w:val="00B6719F"/>
    <w:rsid w:val="00B7032C"/>
    <w:rsid w:val="00B709F2"/>
    <w:rsid w:val="00B739DF"/>
    <w:rsid w:val="00B73B8A"/>
    <w:rsid w:val="00B80703"/>
    <w:rsid w:val="00B8139E"/>
    <w:rsid w:val="00B81C4B"/>
    <w:rsid w:val="00B844FF"/>
    <w:rsid w:val="00B85A47"/>
    <w:rsid w:val="00B868DE"/>
    <w:rsid w:val="00B87C14"/>
    <w:rsid w:val="00B907D2"/>
    <w:rsid w:val="00B92A28"/>
    <w:rsid w:val="00B937B3"/>
    <w:rsid w:val="00B9437E"/>
    <w:rsid w:val="00B94715"/>
    <w:rsid w:val="00B961E8"/>
    <w:rsid w:val="00B97D42"/>
    <w:rsid w:val="00B97F74"/>
    <w:rsid w:val="00BA103F"/>
    <w:rsid w:val="00BA15FE"/>
    <w:rsid w:val="00BA309A"/>
    <w:rsid w:val="00BA43F4"/>
    <w:rsid w:val="00BA5810"/>
    <w:rsid w:val="00BA5DD7"/>
    <w:rsid w:val="00BB4FC4"/>
    <w:rsid w:val="00BB62A3"/>
    <w:rsid w:val="00BB7DF0"/>
    <w:rsid w:val="00BC2E9D"/>
    <w:rsid w:val="00BC4BF5"/>
    <w:rsid w:val="00BC4DBB"/>
    <w:rsid w:val="00BD4EE9"/>
    <w:rsid w:val="00BE16DE"/>
    <w:rsid w:val="00BE1CDB"/>
    <w:rsid w:val="00BE3684"/>
    <w:rsid w:val="00BE5139"/>
    <w:rsid w:val="00BF0BBB"/>
    <w:rsid w:val="00BF1923"/>
    <w:rsid w:val="00BF4EEA"/>
    <w:rsid w:val="00BF6175"/>
    <w:rsid w:val="00BF79BF"/>
    <w:rsid w:val="00C00CD8"/>
    <w:rsid w:val="00C01198"/>
    <w:rsid w:val="00C01A7F"/>
    <w:rsid w:val="00C02D0F"/>
    <w:rsid w:val="00C066E6"/>
    <w:rsid w:val="00C11580"/>
    <w:rsid w:val="00C13D66"/>
    <w:rsid w:val="00C140CC"/>
    <w:rsid w:val="00C1536B"/>
    <w:rsid w:val="00C1585E"/>
    <w:rsid w:val="00C15890"/>
    <w:rsid w:val="00C15967"/>
    <w:rsid w:val="00C16652"/>
    <w:rsid w:val="00C207A7"/>
    <w:rsid w:val="00C219FB"/>
    <w:rsid w:val="00C2454F"/>
    <w:rsid w:val="00C255E0"/>
    <w:rsid w:val="00C25A90"/>
    <w:rsid w:val="00C27DBB"/>
    <w:rsid w:val="00C3262A"/>
    <w:rsid w:val="00C335A3"/>
    <w:rsid w:val="00C34882"/>
    <w:rsid w:val="00C3583C"/>
    <w:rsid w:val="00C41094"/>
    <w:rsid w:val="00C41B64"/>
    <w:rsid w:val="00C43041"/>
    <w:rsid w:val="00C43153"/>
    <w:rsid w:val="00C44B54"/>
    <w:rsid w:val="00C535B0"/>
    <w:rsid w:val="00C54740"/>
    <w:rsid w:val="00C554E7"/>
    <w:rsid w:val="00C556A9"/>
    <w:rsid w:val="00C56776"/>
    <w:rsid w:val="00C570D5"/>
    <w:rsid w:val="00C57DB8"/>
    <w:rsid w:val="00C60F0E"/>
    <w:rsid w:val="00C62B7F"/>
    <w:rsid w:val="00C62EE9"/>
    <w:rsid w:val="00C63442"/>
    <w:rsid w:val="00C65AAE"/>
    <w:rsid w:val="00C6660B"/>
    <w:rsid w:val="00C67451"/>
    <w:rsid w:val="00C7099D"/>
    <w:rsid w:val="00C7474F"/>
    <w:rsid w:val="00C74BEB"/>
    <w:rsid w:val="00C76CDC"/>
    <w:rsid w:val="00C77142"/>
    <w:rsid w:val="00C773FF"/>
    <w:rsid w:val="00C778DA"/>
    <w:rsid w:val="00C801C9"/>
    <w:rsid w:val="00C85B3D"/>
    <w:rsid w:val="00C90920"/>
    <w:rsid w:val="00C91F68"/>
    <w:rsid w:val="00C926EB"/>
    <w:rsid w:val="00C9310E"/>
    <w:rsid w:val="00C953E6"/>
    <w:rsid w:val="00CA1103"/>
    <w:rsid w:val="00CA401F"/>
    <w:rsid w:val="00CA4E94"/>
    <w:rsid w:val="00CB0827"/>
    <w:rsid w:val="00CB0DE4"/>
    <w:rsid w:val="00CB1E54"/>
    <w:rsid w:val="00CB20E0"/>
    <w:rsid w:val="00CB5FD3"/>
    <w:rsid w:val="00CB6A69"/>
    <w:rsid w:val="00CC08F4"/>
    <w:rsid w:val="00CC28D1"/>
    <w:rsid w:val="00CC2A05"/>
    <w:rsid w:val="00CC3FC6"/>
    <w:rsid w:val="00CC504F"/>
    <w:rsid w:val="00CD4244"/>
    <w:rsid w:val="00CE0B58"/>
    <w:rsid w:val="00CE2515"/>
    <w:rsid w:val="00CE37C3"/>
    <w:rsid w:val="00CF3CDE"/>
    <w:rsid w:val="00CF54E4"/>
    <w:rsid w:val="00CF69BA"/>
    <w:rsid w:val="00CF777F"/>
    <w:rsid w:val="00D0342D"/>
    <w:rsid w:val="00D05700"/>
    <w:rsid w:val="00D05C5B"/>
    <w:rsid w:val="00D14438"/>
    <w:rsid w:val="00D14540"/>
    <w:rsid w:val="00D1586B"/>
    <w:rsid w:val="00D167F1"/>
    <w:rsid w:val="00D170B1"/>
    <w:rsid w:val="00D173D6"/>
    <w:rsid w:val="00D22488"/>
    <w:rsid w:val="00D2261B"/>
    <w:rsid w:val="00D2456F"/>
    <w:rsid w:val="00D24871"/>
    <w:rsid w:val="00D26705"/>
    <w:rsid w:val="00D268E3"/>
    <w:rsid w:val="00D275FF"/>
    <w:rsid w:val="00D27A2B"/>
    <w:rsid w:val="00D44B04"/>
    <w:rsid w:val="00D46609"/>
    <w:rsid w:val="00D50FE7"/>
    <w:rsid w:val="00D52546"/>
    <w:rsid w:val="00D57079"/>
    <w:rsid w:val="00D57489"/>
    <w:rsid w:val="00D62DAC"/>
    <w:rsid w:val="00D64054"/>
    <w:rsid w:val="00D646CA"/>
    <w:rsid w:val="00D653FC"/>
    <w:rsid w:val="00D65F09"/>
    <w:rsid w:val="00D662D6"/>
    <w:rsid w:val="00D6666E"/>
    <w:rsid w:val="00D710AA"/>
    <w:rsid w:val="00D72380"/>
    <w:rsid w:val="00D73CBC"/>
    <w:rsid w:val="00D77CC4"/>
    <w:rsid w:val="00D77F5D"/>
    <w:rsid w:val="00D808B7"/>
    <w:rsid w:val="00D80EB5"/>
    <w:rsid w:val="00D91259"/>
    <w:rsid w:val="00D91584"/>
    <w:rsid w:val="00D915D1"/>
    <w:rsid w:val="00D91BAE"/>
    <w:rsid w:val="00D91E42"/>
    <w:rsid w:val="00D946C8"/>
    <w:rsid w:val="00D968C1"/>
    <w:rsid w:val="00DA0D8C"/>
    <w:rsid w:val="00DA232C"/>
    <w:rsid w:val="00DA351E"/>
    <w:rsid w:val="00DB1DDF"/>
    <w:rsid w:val="00DB2B8A"/>
    <w:rsid w:val="00DB7D86"/>
    <w:rsid w:val="00DC1E7B"/>
    <w:rsid w:val="00DC1EA5"/>
    <w:rsid w:val="00DC3B6F"/>
    <w:rsid w:val="00DC6170"/>
    <w:rsid w:val="00DC7559"/>
    <w:rsid w:val="00DC7A4C"/>
    <w:rsid w:val="00DD00EE"/>
    <w:rsid w:val="00DD075F"/>
    <w:rsid w:val="00DD31C8"/>
    <w:rsid w:val="00DD347B"/>
    <w:rsid w:val="00DD3BC7"/>
    <w:rsid w:val="00DD5D0B"/>
    <w:rsid w:val="00DD61BF"/>
    <w:rsid w:val="00DD79DB"/>
    <w:rsid w:val="00DE1D46"/>
    <w:rsid w:val="00DE261B"/>
    <w:rsid w:val="00DE42E0"/>
    <w:rsid w:val="00DE4302"/>
    <w:rsid w:val="00DE730C"/>
    <w:rsid w:val="00DE7D46"/>
    <w:rsid w:val="00DE7F3E"/>
    <w:rsid w:val="00DF282B"/>
    <w:rsid w:val="00DF3E4A"/>
    <w:rsid w:val="00DF53DC"/>
    <w:rsid w:val="00E01473"/>
    <w:rsid w:val="00E10E59"/>
    <w:rsid w:val="00E20B4C"/>
    <w:rsid w:val="00E22FB1"/>
    <w:rsid w:val="00E25036"/>
    <w:rsid w:val="00E2566F"/>
    <w:rsid w:val="00E27346"/>
    <w:rsid w:val="00E30562"/>
    <w:rsid w:val="00E34B0B"/>
    <w:rsid w:val="00E353BA"/>
    <w:rsid w:val="00E35F53"/>
    <w:rsid w:val="00E3740C"/>
    <w:rsid w:val="00E4441A"/>
    <w:rsid w:val="00E46005"/>
    <w:rsid w:val="00E46038"/>
    <w:rsid w:val="00E510EC"/>
    <w:rsid w:val="00E54839"/>
    <w:rsid w:val="00E60356"/>
    <w:rsid w:val="00E61692"/>
    <w:rsid w:val="00E7065E"/>
    <w:rsid w:val="00E70F14"/>
    <w:rsid w:val="00E77400"/>
    <w:rsid w:val="00E77DF2"/>
    <w:rsid w:val="00E83E74"/>
    <w:rsid w:val="00E86771"/>
    <w:rsid w:val="00E86EAC"/>
    <w:rsid w:val="00E906A6"/>
    <w:rsid w:val="00E907C8"/>
    <w:rsid w:val="00E915F6"/>
    <w:rsid w:val="00E91835"/>
    <w:rsid w:val="00E92762"/>
    <w:rsid w:val="00EA51A3"/>
    <w:rsid w:val="00EA52C8"/>
    <w:rsid w:val="00EA65E6"/>
    <w:rsid w:val="00EB089C"/>
    <w:rsid w:val="00EB21E5"/>
    <w:rsid w:val="00EB2ACB"/>
    <w:rsid w:val="00EB2BC2"/>
    <w:rsid w:val="00EB3438"/>
    <w:rsid w:val="00EB34CC"/>
    <w:rsid w:val="00EB3A0E"/>
    <w:rsid w:val="00EB3B4C"/>
    <w:rsid w:val="00EB5D09"/>
    <w:rsid w:val="00EB76E2"/>
    <w:rsid w:val="00EC1164"/>
    <w:rsid w:val="00EC12BA"/>
    <w:rsid w:val="00EC13D8"/>
    <w:rsid w:val="00EC1E18"/>
    <w:rsid w:val="00EC20A9"/>
    <w:rsid w:val="00EC3AE5"/>
    <w:rsid w:val="00EC431B"/>
    <w:rsid w:val="00EC4AEC"/>
    <w:rsid w:val="00EC5B16"/>
    <w:rsid w:val="00EC76C2"/>
    <w:rsid w:val="00EC7C06"/>
    <w:rsid w:val="00ED1B6A"/>
    <w:rsid w:val="00ED2001"/>
    <w:rsid w:val="00ED2C2A"/>
    <w:rsid w:val="00ED6315"/>
    <w:rsid w:val="00EE020B"/>
    <w:rsid w:val="00EE3252"/>
    <w:rsid w:val="00EE4925"/>
    <w:rsid w:val="00EE7421"/>
    <w:rsid w:val="00EF35E9"/>
    <w:rsid w:val="00EF3A3C"/>
    <w:rsid w:val="00EF3CC0"/>
    <w:rsid w:val="00F007B4"/>
    <w:rsid w:val="00F00E52"/>
    <w:rsid w:val="00F02F01"/>
    <w:rsid w:val="00F046C4"/>
    <w:rsid w:val="00F049F9"/>
    <w:rsid w:val="00F05968"/>
    <w:rsid w:val="00F1067B"/>
    <w:rsid w:val="00F112F4"/>
    <w:rsid w:val="00F11C12"/>
    <w:rsid w:val="00F17562"/>
    <w:rsid w:val="00F17E51"/>
    <w:rsid w:val="00F205AE"/>
    <w:rsid w:val="00F22DBE"/>
    <w:rsid w:val="00F2336D"/>
    <w:rsid w:val="00F23B56"/>
    <w:rsid w:val="00F24696"/>
    <w:rsid w:val="00F30804"/>
    <w:rsid w:val="00F33283"/>
    <w:rsid w:val="00F3420D"/>
    <w:rsid w:val="00F368A5"/>
    <w:rsid w:val="00F40312"/>
    <w:rsid w:val="00F40518"/>
    <w:rsid w:val="00F409D8"/>
    <w:rsid w:val="00F44392"/>
    <w:rsid w:val="00F44D29"/>
    <w:rsid w:val="00F44FBD"/>
    <w:rsid w:val="00F45107"/>
    <w:rsid w:val="00F478F9"/>
    <w:rsid w:val="00F502F3"/>
    <w:rsid w:val="00F557B7"/>
    <w:rsid w:val="00F62CD8"/>
    <w:rsid w:val="00F63E16"/>
    <w:rsid w:val="00F66139"/>
    <w:rsid w:val="00F67373"/>
    <w:rsid w:val="00F705F7"/>
    <w:rsid w:val="00F709CB"/>
    <w:rsid w:val="00F70D3F"/>
    <w:rsid w:val="00F72BC0"/>
    <w:rsid w:val="00F74055"/>
    <w:rsid w:val="00F745B6"/>
    <w:rsid w:val="00F75AA7"/>
    <w:rsid w:val="00F81360"/>
    <w:rsid w:val="00F84F2A"/>
    <w:rsid w:val="00F85286"/>
    <w:rsid w:val="00F8533A"/>
    <w:rsid w:val="00F87E92"/>
    <w:rsid w:val="00F91836"/>
    <w:rsid w:val="00F92D7A"/>
    <w:rsid w:val="00F9544E"/>
    <w:rsid w:val="00FA09D2"/>
    <w:rsid w:val="00FA4ECB"/>
    <w:rsid w:val="00FA5352"/>
    <w:rsid w:val="00FA693E"/>
    <w:rsid w:val="00FA70E9"/>
    <w:rsid w:val="00FA763F"/>
    <w:rsid w:val="00FB0AE2"/>
    <w:rsid w:val="00FB2791"/>
    <w:rsid w:val="00FB312C"/>
    <w:rsid w:val="00FB321F"/>
    <w:rsid w:val="00FB336A"/>
    <w:rsid w:val="00FB3CA3"/>
    <w:rsid w:val="00FB4122"/>
    <w:rsid w:val="00FB647A"/>
    <w:rsid w:val="00FB7033"/>
    <w:rsid w:val="00FC091F"/>
    <w:rsid w:val="00FC0924"/>
    <w:rsid w:val="00FC3EA1"/>
    <w:rsid w:val="00FC40BF"/>
    <w:rsid w:val="00FD2E4B"/>
    <w:rsid w:val="00FD514F"/>
    <w:rsid w:val="00FD66BA"/>
    <w:rsid w:val="00FD777B"/>
    <w:rsid w:val="00FE1310"/>
    <w:rsid w:val="00FE71AB"/>
    <w:rsid w:val="00FF0A1F"/>
    <w:rsid w:val="00FF1736"/>
    <w:rsid w:val="00FF2503"/>
    <w:rsid w:val="00FF7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51B16F"/>
  <w15:chartTrackingRefBased/>
  <w15:docId w15:val="{B1745795-9A2C-480B-B5BA-90336FFF2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A351E"/>
    <w:pPr>
      <w:keepNext/>
      <w:keepLines/>
      <w:spacing w:before="340" w:after="330" w:line="578" w:lineRule="auto"/>
      <w:ind w:firstLineChars="200" w:firstLine="200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574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A32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A321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A32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A3214"/>
    <w:rPr>
      <w:sz w:val="18"/>
      <w:szCs w:val="18"/>
    </w:rPr>
  </w:style>
  <w:style w:type="paragraph" w:styleId="a8">
    <w:name w:val="No Spacing"/>
    <w:link w:val="a9"/>
    <w:uiPriority w:val="1"/>
    <w:qFormat/>
    <w:rsid w:val="000C362B"/>
    <w:rPr>
      <w:kern w:val="0"/>
      <w:sz w:val="22"/>
    </w:rPr>
  </w:style>
  <w:style w:type="character" w:customStyle="1" w:styleId="a9">
    <w:name w:val="无间隔 字符"/>
    <w:basedOn w:val="a0"/>
    <w:link w:val="a8"/>
    <w:uiPriority w:val="1"/>
    <w:rsid w:val="000C362B"/>
    <w:rPr>
      <w:kern w:val="0"/>
      <w:sz w:val="22"/>
    </w:rPr>
  </w:style>
  <w:style w:type="character" w:styleId="aa">
    <w:name w:val="Placeholder Text"/>
    <w:basedOn w:val="a0"/>
    <w:uiPriority w:val="99"/>
    <w:semiHidden/>
    <w:rsid w:val="00DF53DC"/>
    <w:rPr>
      <w:color w:val="808080"/>
    </w:rPr>
  </w:style>
  <w:style w:type="paragraph" w:styleId="ab">
    <w:name w:val="List Paragraph"/>
    <w:basedOn w:val="a"/>
    <w:uiPriority w:val="34"/>
    <w:qFormat/>
    <w:rsid w:val="00096738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155452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55452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155452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155452"/>
    <w:rPr>
      <w:rFonts w:ascii="DengXian" w:eastAsia="DengXian" w:hAnsi="DengXian"/>
      <w:sz w:val="20"/>
    </w:rPr>
  </w:style>
  <w:style w:type="character" w:styleId="ac">
    <w:name w:val="Hyperlink"/>
    <w:basedOn w:val="a0"/>
    <w:uiPriority w:val="99"/>
    <w:unhideWhenUsed/>
    <w:rsid w:val="004C2E4B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4C2E4B"/>
    <w:rPr>
      <w:color w:val="605E5C"/>
      <w:shd w:val="clear" w:color="auto" w:fill="E1DFDD"/>
    </w:rPr>
  </w:style>
  <w:style w:type="character" w:styleId="ad">
    <w:name w:val="annotation reference"/>
    <w:basedOn w:val="a0"/>
    <w:uiPriority w:val="99"/>
    <w:semiHidden/>
    <w:unhideWhenUsed/>
    <w:rsid w:val="00853991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853991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853991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853991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853991"/>
    <w:rPr>
      <w:b/>
      <w:bCs/>
    </w:rPr>
  </w:style>
  <w:style w:type="paragraph" w:styleId="af2">
    <w:name w:val="Balloon Text"/>
    <w:basedOn w:val="a"/>
    <w:link w:val="af3"/>
    <w:uiPriority w:val="99"/>
    <w:semiHidden/>
    <w:unhideWhenUsed/>
    <w:rsid w:val="00853991"/>
    <w:rPr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853991"/>
    <w:rPr>
      <w:sz w:val="18"/>
      <w:szCs w:val="18"/>
    </w:rPr>
  </w:style>
  <w:style w:type="paragraph" w:styleId="af4">
    <w:name w:val="Revision"/>
    <w:hidden/>
    <w:uiPriority w:val="99"/>
    <w:semiHidden/>
    <w:rsid w:val="00EC12BA"/>
  </w:style>
  <w:style w:type="character" w:customStyle="1" w:styleId="10">
    <w:name w:val="标题 1 字符"/>
    <w:basedOn w:val="a0"/>
    <w:link w:val="1"/>
    <w:uiPriority w:val="9"/>
    <w:rsid w:val="00DA351E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styleId="af5">
    <w:name w:val="line number"/>
    <w:basedOn w:val="a0"/>
    <w:uiPriority w:val="99"/>
    <w:semiHidden/>
    <w:unhideWhenUsed/>
    <w:rsid w:val="009269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461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5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4AC63E-9F05-44A9-8DC6-3146611EF9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18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艳琳</dc:creator>
  <cp:keywords/>
  <dc:description/>
  <cp:lastModifiedBy>钟 艳琳</cp:lastModifiedBy>
  <cp:revision>6</cp:revision>
  <dcterms:created xsi:type="dcterms:W3CDTF">2021-04-26T03:20:00Z</dcterms:created>
  <dcterms:modified xsi:type="dcterms:W3CDTF">2021-12-25T16:55:00Z</dcterms:modified>
</cp:coreProperties>
</file>